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F67B8" w14:textId="2D9C9359" w:rsidR="0028358B" w:rsidRPr="00526829" w:rsidRDefault="00032E19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Hlk492280568"/>
      <w:r w:rsidRPr="00526829">
        <w:rPr>
          <w:rFonts w:asciiTheme="majorBidi" w:hAnsiTheme="majorBidi" w:cstheme="majorBidi"/>
          <w:b/>
          <w:bCs/>
          <w:sz w:val="24"/>
          <w:szCs w:val="24"/>
          <w:lang w:val="en-GB"/>
        </w:rPr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6C5714">
        <w:rPr>
          <w:rFonts w:asciiTheme="majorBidi" w:hAnsiTheme="majorBidi" w:cstheme="majorBidi" w:hint="eastAsia"/>
          <w:b/>
          <w:bCs/>
          <w:sz w:val="24"/>
          <w:szCs w:val="24"/>
          <w:lang w:val="en-GB"/>
        </w:rPr>
        <w:t>A</w:t>
      </w:r>
      <w:r w:rsidRPr="0052682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28358B" w:rsidRPr="00526829">
        <w:rPr>
          <w:rFonts w:asciiTheme="majorBidi" w:hAnsiTheme="majorBidi" w:cstheme="majorBidi"/>
          <w:b/>
          <w:bCs/>
          <w:sz w:val="24"/>
          <w:szCs w:val="24"/>
          <w:lang w:val="en-GB"/>
        </w:rPr>
        <w:t>Experimental design</w:t>
      </w:r>
    </w:p>
    <w:p w14:paraId="255DB972" w14:textId="009DF013" w:rsidR="0028358B" w:rsidRDefault="00026D72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619F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008B5B6" wp14:editId="6497A225">
            <wp:extent cx="5611089" cy="2909454"/>
            <wp:effectExtent l="0" t="0" r="0" b="571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393" cy="2912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70DF6" w14:textId="77777777" w:rsidR="0028358B" w:rsidRDefault="0028358B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br w:type="page"/>
      </w:r>
    </w:p>
    <w:p w14:paraId="42167215" w14:textId="6ACD9B4A" w:rsidR="000B2C82" w:rsidRPr="00F9583E" w:rsidRDefault="0028358B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B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Dose-respons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R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lationship </w:t>
      </w:r>
      <w:r w:rsidR="00CC10A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of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P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lmitate or mmLDL in th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cretion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32594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hemokines.</w:t>
      </w:r>
      <w:r w:rsidR="00325949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>Macrophages were incubated for 16h with palmitate or 6h with mmLDL</w:t>
      </w:r>
      <w:r w:rsidR="0054458A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(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at the indicated </w:t>
      </w:r>
      <w:r w:rsidR="0054458A" w:rsidRPr="00F9583E">
        <w:rPr>
          <w:rFonts w:asciiTheme="majorBidi" w:hAnsiTheme="majorBidi" w:cstheme="majorBidi"/>
          <w:sz w:val="24"/>
          <w:szCs w:val="24"/>
          <w:lang w:val="en-GB"/>
        </w:rPr>
        <w:t>concentrations)</w:t>
      </w:r>
      <w:r w:rsidR="003611CC" w:rsidRPr="00F9583E">
        <w:rPr>
          <w:rFonts w:asciiTheme="majorBidi" w:hAnsiTheme="majorBidi" w:cstheme="majorBidi"/>
          <w:sz w:val="24"/>
          <w:szCs w:val="24"/>
          <w:lang w:val="en-GB"/>
        </w:rPr>
        <w:t>, and then treated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with or without 10 ng/mL LPS. Culture media was collected and 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en 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>CXCL2 and TNF-</w:t>
      </w:r>
      <w:r w:rsidR="000B2C82"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α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were measured by 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an 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ELISA. 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e 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ELISA was conducted with technical duplicates, and the data 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>shown re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present </w:t>
      </w:r>
      <w:r w:rsidR="0007389E" w:rsidRPr="00F9583E">
        <w:rPr>
          <w:rFonts w:asciiTheme="majorBidi" w:hAnsiTheme="majorBidi" w:cstheme="majorBidi"/>
          <w:sz w:val="24"/>
          <w:szCs w:val="24"/>
          <w:lang w:val="en-GB"/>
        </w:rPr>
        <w:t>eight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independent replicate </w:t>
      </w:r>
      <w:r w:rsidR="000B2C82" w:rsidRPr="00526829">
        <w:rPr>
          <w:rFonts w:asciiTheme="majorBidi" w:hAnsiTheme="majorBidi" w:cstheme="majorBidi"/>
          <w:sz w:val="24"/>
          <w:szCs w:val="24"/>
          <w:lang w:val="en-GB"/>
        </w:rPr>
        <w:t xml:space="preserve">experiments. </w:t>
      </w:r>
      <w:r w:rsidR="00A64409" w:rsidRPr="00526829">
        <w:rPr>
          <w:rFonts w:asciiTheme="majorBidi" w:hAnsiTheme="majorBidi" w:cstheme="majorBidi"/>
          <w:sz w:val="24"/>
          <w:szCs w:val="24"/>
          <w:lang w:val="en-GB"/>
        </w:rPr>
        <w:t>Additional small graphs in the figure are magnifi</w:t>
      </w:r>
      <w:r w:rsidR="00F563EC" w:rsidRPr="002619FB">
        <w:rPr>
          <w:rFonts w:asciiTheme="majorBidi" w:hAnsiTheme="majorBidi" w:cstheme="majorBidi"/>
          <w:sz w:val="24"/>
          <w:szCs w:val="24"/>
          <w:lang w:val="en-GB"/>
        </w:rPr>
        <w:t>ed</w:t>
      </w:r>
      <w:r w:rsidR="00A64409" w:rsidRPr="00526829">
        <w:rPr>
          <w:rFonts w:asciiTheme="majorBidi" w:hAnsiTheme="majorBidi" w:cstheme="majorBidi"/>
          <w:sz w:val="24"/>
          <w:szCs w:val="24"/>
          <w:lang w:val="en-GB"/>
        </w:rPr>
        <w:t xml:space="preserve"> white bars. </w:t>
      </w:r>
      <w:r w:rsidR="000B2C82" w:rsidRPr="00526829">
        <w:rPr>
          <w:rFonts w:asciiTheme="majorBidi" w:hAnsiTheme="majorBidi" w:cstheme="majorBidi"/>
          <w:sz w:val="24"/>
          <w:szCs w:val="24"/>
          <w:lang w:val="en-GB"/>
        </w:rPr>
        <w:t>*p &lt;0.05 compared to cells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CC10A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at were </w:t>
      </w:r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>not treated with palmitate or mmLDL.</w:t>
      </w:r>
      <w:bookmarkEnd w:id="0"/>
      <w:r w:rsidR="000B2C82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72235503" w14:textId="74891B62" w:rsidR="00032E19" w:rsidRPr="00A64409" w:rsidRDefault="00A64409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sz w:val="24"/>
          <w:szCs w:val="24"/>
        </w:rPr>
      </w:pPr>
      <w:r w:rsidRPr="002619FB">
        <w:rPr>
          <w:rFonts w:asciiTheme="majorBidi" w:hAnsiTheme="majorBidi" w:cstheme="majorBidi"/>
          <w:b/>
          <w:noProof/>
          <w:color w:val="FF0000"/>
          <w:sz w:val="24"/>
          <w:szCs w:val="24"/>
        </w:rPr>
        <w:drawing>
          <wp:inline distT="0" distB="0" distL="0" distR="0" wp14:anchorId="4AEC7BF5" wp14:editId="2CE38AA4">
            <wp:extent cx="5848350" cy="378087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7112" cy="3780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13592" w14:textId="77777777" w:rsidR="00B21BB6" w:rsidRPr="00F9583E" w:rsidRDefault="00B21BB6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</w:pPr>
    </w:p>
    <w:p w14:paraId="07F10805" w14:textId="77777777" w:rsidR="00032E19" w:rsidRPr="00F9583E" w:rsidRDefault="00032E19" w:rsidP="00F9583E">
      <w:pPr>
        <w:widowControl/>
        <w:wordWrap/>
        <w:autoSpaceDE/>
        <w:autoSpaceDN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  <w:br w:type="page"/>
      </w:r>
    </w:p>
    <w:p w14:paraId="2699FBB6" w14:textId="242852B0" w:rsidR="00526829" w:rsidRPr="002619FB" w:rsidRDefault="00526829" w:rsidP="00526829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Cs/>
          <w:sz w:val="24"/>
          <w:szCs w:val="24"/>
          <w:lang w:val="en-GB"/>
        </w:rPr>
      </w:pPr>
      <w:bookmarkStart w:id="1" w:name="_Hlk492280620"/>
      <w:r w:rsidRPr="002619FB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C</w:t>
      </w:r>
      <w:r w:rsidRPr="002619F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The effect of palmitate, mmLDL, and palmitate plus mmLDL on the expression of TLR4 protein and mRNA. 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J774 macrophages were incubated for 16h with 100 </w:t>
      </w:r>
      <w:r w:rsidRPr="002619FB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M palmitate and/or 6h with 50 </w:t>
      </w:r>
      <w:r w:rsidRPr="002619FB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>g/mL mmLDL. Then</w:t>
      </w:r>
      <w:r w:rsidR="00E2676D" w:rsidRPr="002619FB">
        <w:rPr>
          <w:rFonts w:asciiTheme="majorBidi" w:hAnsiTheme="majorBidi" w:cstheme="majorBidi"/>
          <w:bCs/>
          <w:sz w:val="24"/>
          <w:szCs w:val="24"/>
          <w:lang w:val="en-GB"/>
        </w:rPr>
        <w:t>, the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 cells were harvested for immunoblotting or real time PCR. All </w:t>
      </w:r>
      <w:r w:rsidR="00E2676D"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the 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experiments were conducted in </w:t>
      </w:r>
      <w:r w:rsidR="00E2676D"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three 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independent </w:t>
      </w:r>
      <w:r w:rsidR="00E2676D" w:rsidRPr="002619FB">
        <w:rPr>
          <w:rFonts w:asciiTheme="majorBidi" w:hAnsiTheme="majorBidi" w:cstheme="majorBidi"/>
          <w:bCs/>
          <w:sz w:val="24"/>
          <w:szCs w:val="24"/>
          <w:lang w:val="en-GB"/>
        </w:rPr>
        <w:t xml:space="preserve">biological 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>replicate</w:t>
      </w:r>
      <w:r w:rsidR="00E2676D" w:rsidRPr="002619FB">
        <w:rPr>
          <w:rFonts w:asciiTheme="majorBidi" w:hAnsiTheme="majorBidi" w:cstheme="majorBidi"/>
          <w:bCs/>
          <w:sz w:val="24"/>
          <w:szCs w:val="24"/>
          <w:lang w:val="en-GB"/>
        </w:rPr>
        <w:t>s</w:t>
      </w:r>
      <w:r w:rsidRPr="002619FB">
        <w:rPr>
          <w:rFonts w:asciiTheme="majorBidi" w:hAnsiTheme="majorBidi" w:cstheme="majorBidi"/>
          <w:bCs/>
          <w:sz w:val="24"/>
          <w:szCs w:val="24"/>
          <w:lang w:val="en-GB"/>
        </w:rPr>
        <w:t>. *p &lt;0.05 compared to control</w:t>
      </w:r>
    </w:p>
    <w:p w14:paraId="7C5A44EA" w14:textId="77777777" w:rsidR="00526829" w:rsidRDefault="00526829" w:rsidP="00526829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2619FB">
        <w:rPr>
          <w:rFonts w:asciiTheme="majorBidi" w:hAnsiTheme="majorBidi" w:cstheme="majorBidi"/>
          <w:bCs/>
          <w:noProof/>
          <w:color w:val="FF0000"/>
          <w:sz w:val="24"/>
          <w:szCs w:val="24"/>
        </w:rPr>
        <w:drawing>
          <wp:inline distT="0" distB="0" distL="0" distR="0" wp14:anchorId="1DF6FEE4" wp14:editId="279D3337">
            <wp:extent cx="5252163" cy="3079699"/>
            <wp:effectExtent l="0" t="0" r="5715" b="698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400" cy="3093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2B002" w14:textId="77777777" w:rsidR="00526829" w:rsidRDefault="00526829" w:rsidP="00526829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</w:p>
    <w:p w14:paraId="48F1F45C" w14:textId="77777777" w:rsidR="00526829" w:rsidRDefault="00526829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br w:type="page"/>
      </w:r>
    </w:p>
    <w:p w14:paraId="47D1C22B" w14:textId="74C84034" w:rsidR="00503AC7" w:rsidRPr="00F9583E" w:rsidRDefault="00503AC7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bookmarkStart w:id="2" w:name="_Hlk492280657"/>
      <w:bookmarkEnd w:id="1"/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D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15516C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Results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R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al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T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me PCRs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G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nes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U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pregulated by </w:t>
      </w:r>
      <w:r w:rsidR="00937990">
        <w:rPr>
          <w:rFonts w:asciiTheme="majorBidi" w:hAnsiTheme="majorBidi" w:cstheme="majorBidi" w:hint="eastAsia"/>
          <w:b/>
          <w:bCs/>
          <w:sz w:val="24"/>
          <w:szCs w:val="24"/>
          <w:lang w:val="en-GB"/>
        </w:rPr>
        <w:t xml:space="preserve">Simultaneous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otreatment with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P</w:t>
      </w:r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almitate and mmLDL.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 Macrophages were incubated for 6h simultaneously with 100 </w:t>
      </w:r>
      <w:r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M palmitate and 50 </w:t>
      </w:r>
      <w:r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g/mL mmLDL, and then treated with or without 10 ng/mL LPS. The expression of </w:t>
      </w:r>
      <w:r w:rsidRPr="00F9583E">
        <w:rPr>
          <w:rFonts w:asciiTheme="majorBidi" w:hAnsiTheme="majorBidi" w:cstheme="majorBidi"/>
          <w:i/>
          <w:sz w:val="24"/>
          <w:szCs w:val="24"/>
          <w:lang w:val="en-GB"/>
        </w:rPr>
        <w:t>Ccr5, Il-6, Csf-3, Il-1</w:t>
      </w:r>
      <w:r w:rsidRPr="00F9583E">
        <w:rPr>
          <w:rFonts w:asciiTheme="majorBidi" w:eastAsia="맑은 고딕" w:hAnsiTheme="majorBidi" w:cstheme="majorBidi" w:hint="eastAsia"/>
          <w:i/>
          <w:sz w:val="24"/>
          <w:szCs w:val="24"/>
          <w:lang w:val="en-GB"/>
        </w:rPr>
        <w:t>β</w:t>
      </w:r>
      <w:r w:rsidR="00F9583E">
        <w:rPr>
          <w:rFonts w:asciiTheme="majorBidi" w:eastAsia="맑은 고딕" w:hAnsiTheme="majorBidi" w:cstheme="majorBidi" w:hint="eastAsia"/>
          <w:i/>
          <w:sz w:val="24"/>
          <w:szCs w:val="24"/>
          <w:lang w:val="en-GB"/>
        </w:rPr>
        <w:t xml:space="preserve">, </w:t>
      </w:r>
      <w:r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 xml:space="preserve">Clec4d, </w:t>
      </w:r>
      <w:r w:rsidR="0015516C"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>C</w:t>
      </w:r>
      <w:r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>tla-2b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 genes (normalized to </w:t>
      </w:r>
      <w:r w:rsidR="0015516C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at of </w:t>
      </w:r>
      <w:r w:rsidR="0015516C" w:rsidRPr="00F9583E">
        <w:rPr>
          <w:rFonts w:asciiTheme="majorBidi" w:hAnsiTheme="majorBidi" w:cstheme="majorBidi"/>
          <w:i/>
          <w:sz w:val="24"/>
          <w:szCs w:val="24"/>
          <w:lang w:val="en-GB"/>
        </w:rPr>
        <w:t>Actb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) was assessed. </w:t>
      </w:r>
      <w:r w:rsidR="001D23BA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e real time PCR was conducted with technical duplicates, and the data shown represent three independent replicate experiments. 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*p &lt;0.05 compared to cells </w:t>
      </w:r>
      <w:r w:rsidR="0015516C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at were 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not treated with palmitate </w:t>
      </w:r>
      <w:r w:rsidR="0015516C" w:rsidRPr="00F9583E">
        <w:rPr>
          <w:rFonts w:asciiTheme="majorBidi" w:hAnsiTheme="majorBidi" w:cstheme="majorBidi"/>
          <w:sz w:val="24"/>
          <w:szCs w:val="24"/>
          <w:lang w:val="en-GB"/>
        </w:rPr>
        <w:t>or</w:t>
      </w:r>
      <w:r w:rsidRPr="00F9583E">
        <w:rPr>
          <w:rFonts w:asciiTheme="majorBidi" w:hAnsiTheme="majorBidi" w:cstheme="majorBidi"/>
          <w:sz w:val="24"/>
          <w:szCs w:val="24"/>
          <w:lang w:val="en-GB"/>
        </w:rPr>
        <w:t xml:space="preserve"> mmLDL. </w:t>
      </w:r>
    </w:p>
    <w:bookmarkEnd w:id="2"/>
    <w:p w14:paraId="5512B739" w14:textId="77777777" w:rsidR="00503AC7" w:rsidRPr="00F9583E" w:rsidRDefault="00973CFE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b/>
          <w:noProof/>
          <w:color w:val="FF0000"/>
          <w:sz w:val="24"/>
          <w:szCs w:val="24"/>
        </w:rPr>
        <w:drawing>
          <wp:inline distT="0" distB="0" distL="0" distR="0" wp14:anchorId="446DCCF5" wp14:editId="435CAA4C">
            <wp:extent cx="5832691" cy="6114553"/>
            <wp:effectExtent l="0" t="0" r="0" b="63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183" cy="6121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EA1C" w14:textId="77777777" w:rsidR="00503AC7" w:rsidRPr="00F9583E" w:rsidRDefault="00503AC7" w:rsidP="00F9583E">
      <w:pPr>
        <w:widowControl/>
        <w:wordWrap/>
        <w:autoSpaceDE/>
        <w:autoSpaceDN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b/>
          <w:color w:val="FF0000"/>
          <w:sz w:val="24"/>
          <w:szCs w:val="24"/>
          <w:lang w:val="en-GB"/>
        </w:rPr>
        <w:br w:type="page"/>
      </w:r>
    </w:p>
    <w:p w14:paraId="019D971D" w14:textId="5AD9BD38" w:rsidR="00F3428A" w:rsidRPr="002619FB" w:rsidRDefault="00A64409" w:rsidP="002619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492280700"/>
      <w:r w:rsidRPr="002619F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 w:rsidR="006C57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</w:t>
      </w:r>
      <w:r w:rsidRPr="002619F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3428A" w:rsidRPr="002619FB">
        <w:rPr>
          <w:rFonts w:ascii="Times New Roman" w:hAnsi="Times New Roman" w:cs="Times New Roman"/>
          <w:b/>
          <w:sz w:val="24"/>
          <w:szCs w:val="24"/>
        </w:rPr>
        <w:t>Chemokine secretion and gene expression changes by cotreatment with palmitate and mmLDL in bone marrow-derived macrophages.</w:t>
      </w:r>
      <w:r w:rsidR="00F3428A" w:rsidRPr="002619FB">
        <w:rPr>
          <w:rFonts w:ascii="Times New Roman" w:hAnsi="Times New Roman" w:cs="Times New Roman"/>
          <w:sz w:val="24"/>
          <w:szCs w:val="24"/>
        </w:rPr>
        <w:t xml:space="preserve"> Macrophages were incubated for 16h with palmitate and/or 6h with mmLDL with or without 10 ng/mL LPS. Culture media was collected and CXCL2 and TNF-</w:t>
      </w:r>
      <w:r w:rsidR="00F3428A" w:rsidRPr="002619FB">
        <w:rPr>
          <w:rFonts w:ascii="Times New Roman" w:eastAsia="맑은 고딕" w:hAnsi="Times New Roman" w:cs="Times New Roman"/>
          <w:sz w:val="24"/>
          <w:szCs w:val="24"/>
        </w:rPr>
        <w:t>α</w:t>
      </w:r>
      <w:r w:rsidR="00F3428A" w:rsidRPr="002619FB">
        <w:rPr>
          <w:rFonts w:ascii="Times New Roman" w:hAnsi="Times New Roman" w:cs="Times New Roman"/>
          <w:sz w:val="24"/>
          <w:szCs w:val="24"/>
        </w:rPr>
        <w:t xml:space="preserve"> levels were measured by ELISA. Real time PCRs were used to assess the expression of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Ccr5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Il-6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Csf-3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Il-1</w:t>
      </w:r>
      <w:r w:rsidR="00F3428A" w:rsidRPr="00A34955">
        <w:rPr>
          <w:rFonts w:ascii="Times New Roman" w:eastAsia="맑은 고딕" w:hAnsi="Times New Roman" w:cs="Times New Roman"/>
          <w:i/>
          <w:sz w:val="24"/>
          <w:szCs w:val="24"/>
        </w:rPr>
        <w:t>β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and </w:t>
      </w:r>
      <w:r w:rsidR="00F3428A" w:rsidRPr="00A34955">
        <w:rPr>
          <w:rFonts w:ascii="Times New Roman" w:eastAsia="맑은 고딕" w:hAnsi="Times New Roman" w:cs="Times New Roman"/>
          <w:sz w:val="24"/>
          <w:szCs w:val="24"/>
        </w:rPr>
        <w:t>β</w:t>
      </w:r>
      <w:r w:rsidR="00F3428A" w:rsidRPr="00A34955">
        <w:rPr>
          <w:rFonts w:ascii="Times New Roman" w:hAnsi="Times New Roman" w:cs="Times New Roman"/>
          <w:sz w:val="24"/>
          <w:szCs w:val="24"/>
        </w:rPr>
        <w:t>–actin. The combination of palmitate and mmLDL caused an increase of CXCL2 and TNF-</w:t>
      </w:r>
      <w:r w:rsidR="00F3428A" w:rsidRPr="002619FB">
        <w:rPr>
          <w:rFonts w:ascii="Times New Roman" w:eastAsia="맑은 고딕" w:hAnsi="Times New Roman" w:cs="Times New Roman"/>
          <w:sz w:val="24"/>
          <w:szCs w:val="24"/>
        </w:rPr>
        <w:t>α</w:t>
      </w:r>
      <w:r w:rsidR="00F3428A" w:rsidRPr="002619FB">
        <w:rPr>
          <w:rFonts w:ascii="Times New Roman" w:hAnsi="Times New Roman" w:cs="Times New Roman"/>
          <w:sz w:val="24"/>
          <w:szCs w:val="24"/>
        </w:rPr>
        <w:t xml:space="preserve"> secretion </w:t>
      </w:r>
      <w:r w:rsidR="002370CF" w:rsidRPr="002619FB">
        <w:rPr>
          <w:rFonts w:ascii="Times New Roman" w:hAnsi="Times New Roman" w:cs="Times New Roman"/>
          <w:sz w:val="24"/>
          <w:szCs w:val="24"/>
        </w:rPr>
        <w:t xml:space="preserve">(A) </w:t>
      </w:r>
      <w:r w:rsidR="00F3428A" w:rsidRPr="002619FB">
        <w:rPr>
          <w:rFonts w:ascii="Times New Roman" w:hAnsi="Times New Roman" w:cs="Times New Roman"/>
          <w:sz w:val="24"/>
          <w:szCs w:val="24"/>
        </w:rPr>
        <w:t xml:space="preserve">and mRNA expression of </w:t>
      </w:r>
      <w:r w:rsidR="00F3428A" w:rsidRPr="002619FB">
        <w:rPr>
          <w:rFonts w:ascii="Times New Roman" w:hAnsi="Times New Roman" w:cs="Times New Roman"/>
          <w:i/>
          <w:sz w:val="24"/>
          <w:szCs w:val="24"/>
        </w:rPr>
        <w:t>Ccr5, Il-6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Csf-3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, and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Il-1</w:t>
      </w:r>
      <w:r w:rsidR="00F3428A" w:rsidRPr="00A34955">
        <w:rPr>
          <w:rFonts w:ascii="Times New Roman" w:eastAsia="맑은 고딕" w:hAnsi="Times New Roman" w:cs="Times New Roman"/>
          <w:i/>
          <w:sz w:val="24"/>
          <w:szCs w:val="24"/>
        </w:rPr>
        <w:t>β</w:t>
      </w:r>
      <w:r w:rsidR="00F3428A" w:rsidRPr="00A34955">
        <w:rPr>
          <w:rFonts w:ascii="Times New Roman" w:hAnsi="Times New Roman" w:cs="Times New Roman"/>
          <w:sz w:val="24"/>
          <w:szCs w:val="24"/>
        </w:rPr>
        <w:t xml:space="preserve"> genes (normalized to that of </w:t>
      </w:r>
      <w:r w:rsidR="00F3428A" w:rsidRPr="00A34955">
        <w:rPr>
          <w:rFonts w:ascii="Times New Roman" w:hAnsi="Times New Roman" w:cs="Times New Roman"/>
          <w:i/>
          <w:sz w:val="24"/>
          <w:szCs w:val="24"/>
        </w:rPr>
        <w:t>Actb</w:t>
      </w:r>
      <w:r w:rsidR="00F3428A" w:rsidRPr="00A34955">
        <w:rPr>
          <w:rFonts w:ascii="Times New Roman" w:hAnsi="Times New Roman" w:cs="Times New Roman"/>
          <w:sz w:val="24"/>
          <w:szCs w:val="24"/>
        </w:rPr>
        <w:t>)</w:t>
      </w:r>
      <w:r w:rsidR="002370CF" w:rsidRPr="002619FB">
        <w:rPr>
          <w:rFonts w:ascii="Times New Roman" w:hAnsi="Times New Roman" w:cs="Times New Roman"/>
          <w:sz w:val="24"/>
          <w:szCs w:val="24"/>
        </w:rPr>
        <w:t xml:space="preserve"> (B)</w:t>
      </w:r>
      <w:r w:rsidR="00F3428A" w:rsidRPr="00A34955">
        <w:rPr>
          <w:rFonts w:ascii="Times New Roman" w:hAnsi="Times New Roman" w:cs="Times New Roman"/>
          <w:sz w:val="24"/>
          <w:szCs w:val="24"/>
        </w:rPr>
        <w:t>. ELISA and real time PCR was conducted with technical duplicates, and the data shown represent three independent replicate experiments. *p &lt;0.05 and **p &lt;0.01 compared to treatment of LPS alone.</w:t>
      </w:r>
    </w:p>
    <w:p w14:paraId="67312FFC" w14:textId="45EB2A2B" w:rsidR="002911AA" w:rsidRDefault="002370CF" w:rsidP="002619FB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619F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9BD8943" wp14:editId="3B8FF07D">
            <wp:extent cx="5740509" cy="2473036"/>
            <wp:effectExtent l="0" t="0" r="0" b="381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283" cy="2471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9A388" w14:textId="08CF312D" w:rsidR="00A64409" w:rsidRDefault="00A64409">
      <w:pPr>
        <w:widowControl/>
        <w:wordWrap/>
        <w:autoSpaceDE/>
        <w:autoSpaceDN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br w:type="page"/>
      </w:r>
    </w:p>
    <w:p w14:paraId="46211D4C" w14:textId="5D1D42B5" w:rsidR="00326E48" w:rsidRPr="00F9583E" w:rsidRDefault="00D0529C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fect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B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locking L</w:t>
      </w:r>
      <w:r w:rsidR="0035124E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ox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1 or CD36 on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C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hemokin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cretion </w:t>
      </w:r>
      <w:r w:rsidR="0035124E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by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M</w:t>
      </w:r>
      <w:r w:rsidR="0035124E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crophages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35124E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timulated by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T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reatment with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P</w:t>
      </w:r>
      <w:r w:rsidR="00326E48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almitate and mmLDL.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Macrophages were incubated for 16h with 100 </w:t>
      </w:r>
      <w:r w:rsidR="00326E48"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M palmitate and/or 6h with 50 </w:t>
      </w:r>
      <w:r w:rsidR="00326E48"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µ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>g/mL mmLDL with or without L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>ox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-1 or CD36 blocking antibodies. The cells were then treated with or without 10 ng/mL LPS. Culture media was collected and 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en 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>CXCL2 and TNF-</w:t>
      </w:r>
      <w:r w:rsidR="00326E48" w:rsidRPr="00F9583E">
        <w:rPr>
          <w:rFonts w:asciiTheme="majorBidi" w:eastAsia="맑은 고딕" w:hAnsiTheme="majorBidi" w:cstheme="majorBidi" w:hint="eastAsia"/>
          <w:sz w:val="24"/>
          <w:szCs w:val="24"/>
          <w:lang w:val="en-GB"/>
        </w:rPr>
        <w:t>α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were measured by ELISA. ELISA was conducted with technical duplicates, and the data 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>shown re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present 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>eight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independent replicate experiments. Chemokine secretion 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 xml:space="preserve">by macrophages after stimulation with 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>palmi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>t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>ate, mmLDL, or both did not change after blocking L</w:t>
      </w:r>
      <w:r w:rsidR="0035124E" w:rsidRPr="00F9583E">
        <w:rPr>
          <w:rFonts w:asciiTheme="majorBidi" w:hAnsiTheme="majorBidi" w:cstheme="majorBidi"/>
          <w:sz w:val="24"/>
          <w:szCs w:val="24"/>
          <w:lang w:val="en-GB"/>
        </w:rPr>
        <w:t>ox</w:t>
      </w:r>
      <w:r w:rsidR="00326E48" w:rsidRPr="00F9583E">
        <w:rPr>
          <w:rFonts w:asciiTheme="majorBidi" w:hAnsiTheme="majorBidi" w:cstheme="majorBidi"/>
          <w:sz w:val="24"/>
          <w:szCs w:val="24"/>
          <w:lang w:val="en-GB"/>
        </w:rPr>
        <w:t xml:space="preserve">-1 or CD36. </w:t>
      </w:r>
    </w:p>
    <w:bookmarkEnd w:id="3"/>
    <w:p w14:paraId="7F6DC060" w14:textId="77777777" w:rsidR="00304494" w:rsidRPr="00F9583E" w:rsidRDefault="00304494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sz w:val="24"/>
          <w:szCs w:val="24"/>
          <w:lang w:val="en-GB"/>
        </w:rPr>
        <w:t>NS: not signficant</w:t>
      </w:r>
    </w:p>
    <w:p w14:paraId="307A25ED" w14:textId="77777777" w:rsidR="00326E48" w:rsidRPr="00F9583E" w:rsidRDefault="00784E60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b/>
          <w:color w:val="FF0000"/>
          <w:lang w:val="en-GB"/>
        </w:rPr>
      </w:pPr>
      <w:r w:rsidRPr="00F9583E">
        <w:rPr>
          <w:rFonts w:asciiTheme="majorBidi" w:hAnsiTheme="majorBidi" w:cstheme="majorBidi"/>
          <w:b/>
          <w:noProof/>
          <w:color w:val="FF0000"/>
        </w:rPr>
        <w:drawing>
          <wp:inline distT="0" distB="0" distL="0" distR="0" wp14:anchorId="54FDFEEC" wp14:editId="2F29915B">
            <wp:extent cx="3060700" cy="345260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787" cy="345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DC319" w14:textId="77777777" w:rsidR="00326E48" w:rsidRPr="00F9583E" w:rsidRDefault="00326E48" w:rsidP="00F9583E">
      <w:pPr>
        <w:widowControl/>
        <w:wordWrap/>
        <w:autoSpaceDE/>
        <w:autoSpaceDN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sz w:val="24"/>
          <w:szCs w:val="24"/>
          <w:lang w:val="en-GB"/>
        </w:rPr>
        <w:br w:type="page"/>
      </w:r>
    </w:p>
    <w:p w14:paraId="0002734C" w14:textId="7B6EDB83" w:rsidR="0060368A" w:rsidRPr="00F9583E" w:rsidRDefault="007B1A90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bookmarkStart w:id="4" w:name="_Hlk492280745"/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Fig</w:t>
      </w:r>
      <w:r w:rsidR="006C571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G</w:t>
      </w:r>
      <w:bookmarkStart w:id="5" w:name="_GoBack"/>
      <w:bookmarkEnd w:id="5"/>
      <w:r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="0060368A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="0060368A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fect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B</w:t>
      </w:r>
      <w:r w:rsidR="0060368A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locking L</w:t>
      </w:r>
      <w:r w:rsidR="003D606F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ox</w:t>
      </w:r>
      <w:r w:rsidR="0060368A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-1 or CD36 on </w:t>
      </w:r>
      <w:r w:rsidR="00656217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E</w:t>
      </w:r>
      <w:r w:rsidR="00656217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xpression of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G</w:t>
      </w:r>
      <w:r w:rsidR="00656217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enes </w:t>
      </w:r>
      <w:r w:rsidR="003D606F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by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M</w:t>
      </w:r>
      <w:r w:rsidR="003D606F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crophages </w:t>
      </w:r>
      <w:r w:rsidR="00AE79D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fter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T</w:t>
      </w:r>
      <w:r w:rsidR="00AE79D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reatment with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P</w:t>
      </w:r>
      <w:r w:rsidR="00AE79D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lmitate, mmLDL, or </w:t>
      </w:r>
      <w:r w:rsidR="00EA386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B</w:t>
      </w:r>
      <w:r w:rsidR="00AE79D9" w:rsidRPr="00F9583E">
        <w:rPr>
          <w:rFonts w:asciiTheme="majorBidi" w:hAnsiTheme="majorBidi" w:cstheme="majorBidi"/>
          <w:b/>
          <w:bCs/>
          <w:sz w:val="24"/>
          <w:szCs w:val="24"/>
          <w:lang w:val="en-GB"/>
        </w:rPr>
        <w:t>oth.</w:t>
      </w:r>
      <w:r w:rsidR="00AE79D9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656217" w:rsidRPr="00F9583E">
        <w:rPr>
          <w:rFonts w:asciiTheme="majorBidi" w:hAnsiTheme="majorBidi" w:cstheme="majorBidi"/>
          <w:sz w:val="24"/>
          <w:szCs w:val="24"/>
          <w:lang w:val="en-GB"/>
        </w:rPr>
        <w:t xml:space="preserve">Real time PCRs were used to assess the expression of </w:t>
      </w:r>
      <w:r w:rsidR="00656217" w:rsidRPr="00F9583E">
        <w:rPr>
          <w:rFonts w:asciiTheme="majorBidi" w:hAnsiTheme="majorBidi" w:cstheme="majorBidi"/>
          <w:i/>
          <w:sz w:val="24"/>
          <w:szCs w:val="24"/>
          <w:lang w:val="en-GB"/>
        </w:rPr>
        <w:t>Ccr5, Il-6, Csf-3, Il-1</w:t>
      </w:r>
      <w:r w:rsidR="002818B6" w:rsidRPr="00F9583E">
        <w:rPr>
          <w:rFonts w:asciiTheme="majorBidi" w:eastAsia="맑은 고딕" w:hAnsiTheme="majorBidi" w:cstheme="majorBidi" w:hint="eastAsia"/>
          <w:i/>
          <w:sz w:val="24"/>
          <w:szCs w:val="24"/>
          <w:lang w:val="en-GB"/>
        </w:rPr>
        <w:t>β</w:t>
      </w:r>
      <w:r w:rsidR="00F9583E">
        <w:rPr>
          <w:rFonts w:asciiTheme="majorBidi" w:eastAsia="맑은 고딕" w:hAnsiTheme="majorBidi" w:cstheme="majorBidi" w:hint="eastAsia"/>
          <w:i/>
          <w:sz w:val="24"/>
          <w:szCs w:val="24"/>
          <w:lang w:val="en-GB"/>
        </w:rPr>
        <w:t xml:space="preserve">, </w:t>
      </w:r>
      <w:r w:rsidR="002818B6"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 xml:space="preserve">Clec4d, </w:t>
      </w:r>
      <w:r w:rsidR="003D606F" w:rsidRPr="00F9583E">
        <w:rPr>
          <w:rFonts w:asciiTheme="majorBidi" w:eastAsia="맑은 고딕" w:hAnsiTheme="majorBidi" w:cstheme="majorBidi"/>
          <w:sz w:val="24"/>
          <w:szCs w:val="24"/>
          <w:lang w:val="en-GB"/>
        </w:rPr>
        <w:t>and</w:t>
      </w:r>
      <w:r w:rsidR="003D606F"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 xml:space="preserve"> C</w:t>
      </w:r>
      <w:r w:rsidR="002818B6" w:rsidRPr="00F9583E">
        <w:rPr>
          <w:rFonts w:asciiTheme="majorBidi" w:eastAsia="맑은 고딕" w:hAnsiTheme="majorBidi" w:cstheme="majorBidi"/>
          <w:i/>
          <w:sz w:val="24"/>
          <w:szCs w:val="24"/>
          <w:lang w:val="en-GB"/>
        </w:rPr>
        <w:t>tla-2b</w:t>
      </w:r>
      <w:r w:rsidR="002818B6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genes (normalized to </w:t>
      </w:r>
      <w:r w:rsidR="003D606F" w:rsidRPr="00F9583E">
        <w:rPr>
          <w:rFonts w:asciiTheme="majorBidi" w:hAnsiTheme="majorBidi" w:cstheme="majorBidi"/>
          <w:sz w:val="24"/>
          <w:szCs w:val="24"/>
          <w:lang w:val="en-GB"/>
        </w:rPr>
        <w:t xml:space="preserve">that of </w:t>
      </w:r>
      <w:r w:rsidR="003D606F" w:rsidRPr="00F9583E">
        <w:rPr>
          <w:rFonts w:asciiTheme="majorBidi" w:hAnsiTheme="majorBidi" w:cstheme="majorBidi"/>
          <w:i/>
          <w:sz w:val="24"/>
          <w:szCs w:val="24"/>
          <w:lang w:val="en-GB"/>
        </w:rPr>
        <w:t>Actb</w:t>
      </w:r>
      <w:r w:rsidR="002818B6" w:rsidRPr="00F9583E">
        <w:rPr>
          <w:rFonts w:asciiTheme="majorBidi" w:hAnsiTheme="majorBidi" w:cstheme="majorBidi"/>
          <w:sz w:val="24"/>
          <w:szCs w:val="24"/>
          <w:lang w:val="en-GB"/>
        </w:rPr>
        <w:t xml:space="preserve">). </w:t>
      </w:r>
      <w:r w:rsidR="003A4E10" w:rsidRPr="00F9583E">
        <w:rPr>
          <w:rFonts w:asciiTheme="majorBidi" w:hAnsiTheme="majorBidi" w:cstheme="majorBidi"/>
          <w:sz w:val="24"/>
          <w:szCs w:val="24"/>
          <w:lang w:val="en-GB"/>
        </w:rPr>
        <w:t>G</w:t>
      </w:r>
      <w:r w:rsidR="002818B6" w:rsidRPr="00F9583E">
        <w:rPr>
          <w:rFonts w:asciiTheme="majorBidi" w:hAnsiTheme="majorBidi" w:cstheme="majorBidi"/>
          <w:sz w:val="24"/>
          <w:szCs w:val="24"/>
          <w:lang w:val="en-GB"/>
        </w:rPr>
        <w:t>ene expressions</w:t>
      </w:r>
      <w:r w:rsidR="003A4E10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3D606F" w:rsidRPr="00F9583E">
        <w:rPr>
          <w:rFonts w:asciiTheme="majorBidi" w:hAnsiTheme="majorBidi" w:cstheme="majorBidi"/>
          <w:sz w:val="24"/>
          <w:szCs w:val="24"/>
          <w:lang w:val="en-GB"/>
        </w:rPr>
        <w:t xml:space="preserve">by macrophages after treatement </w:t>
      </w:r>
      <w:r w:rsidR="003A4E10" w:rsidRPr="00F9583E">
        <w:rPr>
          <w:rFonts w:asciiTheme="majorBidi" w:hAnsiTheme="majorBidi" w:cstheme="majorBidi"/>
          <w:sz w:val="24"/>
          <w:szCs w:val="24"/>
          <w:lang w:val="en-GB"/>
        </w:rPr>
        <w:t>with palmitate, mmLDL, or both did not change</w:t>
      </w:r>
      <w:r w:rsidR="002818B6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after blocking L</w:t>
      </w:r>
      <w:r w:rsidR="003D606F" w:rsidRPr="00F9583E">
        <w:rPr>
          <w:rFonts w:asciiTheme="majorBidi" w:hAnsiTheme="majorBidi" w:cstheme="majorBidi"/>
          <w:sz w:val="24"/>
          <w:szCs w:val="24"/>
          <w:lang w:val="en-GB"/>
        </w:rPr>
        <w:t>ox</w:t>
      </w:r>
      <w:r w:rsidR="002818B6" w:rsidRPr="00F9583E">
        <w:rPr>
          <w:rFonts w:asciiTheme="majorBidi" w:hAnsiTheme="majorBidi" w:cstheme="majorBidi"/>
          <w:sz w:val="24"/>
          <w:szCs w:val="24"/>
          <w:lang w:val="en-GB"/>
        </w:rPr>
        <w:t xml:space="preserve">-1 or CD36. </w:t>
      </w:r>
      <w:r w:rsidR="001D23BA" w:rsidRPr="00F9583E">
        <w:rPr>
          <w:rFonts w:asciiTheme="majorBidi" w:hAnsiTheme="majorBidi" w:cstheme="majorBidi"/>
          <w:sz w:val="24"/>
          <w:szCs w:val="24"/>
          <w:lang w:val="en-GB"/>
        </w:rPr>
        <w:t>The real time PCR was conducted with technical duplicates, and the data shown represent three independent replicate experiments.</w:t>
      </w:r>
      <w:r w:rsidR="00304494" w:rsidRPr="00F958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bookmarkEnd w:id="4"/>
    <w:p w14:paraId="790DDC95" w14:textId="77777777" w:rsidR="00304494" w:rsidRPr="00F9583E" w:rsidRDefault="00304494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sz w:val="24"/>
          <w:szCs w:val="24"/>
          <w:lang w:val="en-GB"/>
        </w:rPr>
        <w:t>NS: not significant</w:t>
      </w:r>
    </w:p>
    <w:p w14:paraId="23D44641" w14:textId="77777777" w:rsidR="00583933" w:rsidRPr="00F9583E" w:rsidRDefault="00D644E5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BA1FEE" wp14:editId="4767DF6D">
            <wp:extent cx="6138407" cy="477215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625" cy="478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7F246" w14:textId="77777777" w:rsidR="001C4F9B" w:rsidRPr="00F9583E" w:rsidRDefault="00503AC7" w:rsidP="00F9583E">
      <w:pPr>
        <w:wordWrap/>
        <w:snapToGrid w:val="0"/>
        <w:spacing w:after="0" w:line="48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  <w:r w:rsidRPr="00F9583E">
        <w:rPr>
          <w:rFonts w:asciiTheme="majorBidi" w:hAnsiTheme="majorBidi" w:cstheme="majorBidi"/>
          <w:sz w:val="24"/>
          <w:szCs w:val="24"/>
          <w:lang w:val="en-GB"/>
        </w:rPr>
        <w:tab/>
      </w:r>
    </w:p>
    <w:sectPr w:rsidR="001C4F9B" w:rsidRPr="00F9583E" w:rsidSect="00721C8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F33D00" w16cid:durableId="1D57A91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F4B2B" w14:textId="77777777" w:rsidR="000E5D9E" w:rsidRDefault="000E5D9E" w:rsidP="0068603C">
      <w:pPr>
        <w:spacing w:after="0" w:line="240" w:lineRule="auto"/>
      </w:pPr>
      <w:r>
        <w:separator/>
      </w:r>
    </w:p>
  </w:endnote>
  <w:endnote w:type="continuationSeparator" w:id="0">
    <w:p w14:paraId="298CEE4B" w14:textId="77777777" w:rsidR="000E5D9E" w:rsidRDefault="000E5D9E" w:rsidP="00686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B0E68" w14:textId="77777777" w:rsidR="000E5D9E" w:rsidRDefault="000E5D9E" w:rsidP="0068603C">
      <w:pPr>
        <w:spacing w:after="0" w:line="240" w:lineRule="auto"/>
      </w:pPr>
      <w:r>
        <w:separator/>
      </w:r>
    </w:p>
  </w:footnote>
  <w:footnote w:type="continuationSeparator" w:id="0">
    <w:p w14:paraId="0C90FAA2" w14:textId="77777777" w:rsidR="000E5D9E" w:rsidRDefault="000E5D9E" w:rsidP="00686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85"/>
    <w:rsid w:val="00000552"/>
    <w:rsid w:val="00004AFB"/>
    <w:rsid w:val="00004ED6"/>
    <w:rsid w:val="000065DB"/>
    <w:rsid w:val="0001091D"/>
    <w:rsid w:val="00010B5D"/>
    <w:rsid w:val="000113EF"/>
    <w:rsid w:val="000116C1"/>
    <w:rsid w:val="000127BC"/>
    <w:rsid w:val="00014EB5"/>
    <w:rsid w:val="00014F84"/>
    <w:rsid w:val="000152C1"/>
    <w:rsid w:val="0001637A"/>
    <w:rsid w:val="00016EEC"/>
    <w:rsid w:val="000174AE"/>
    <w:rsid w:val="00021555"/>
    <w:rsid w:val="00021EC9"/>
    <w:rsid w:val="00021FB7"/>
    <w:rsid w:val="00023252"/>
    <w:rsid w:val="000237D3"/>
    <w:rsid w:val="00024453"/>
    <w:rsid w:val="00024566"/>
    <w:rsid w:val="00026638"/>
    <w:rsid w:val="00026D72"/>
    <w:rsid w:val="00027966"/>
    <w:rsid w:val="000301A4"/>
    <w:rsid w:val="00032E19"/>
    <w:rsid w:val="0003354C"/>
    <w:rsid w:val="00033A1C"/>
    <w:rsid w:val="0004094A"/>
    <w:rsid w:val="00040DC8"/>
    <w:rsid w:val="00043464"/>
    <w:rsid w:val="0004385A"/>
    <w:rsid w:val="00043D5C"/>
    <w:rsid w:val="0004544B"/>
    <w:rsid w:val="00045BF2"/>
    <w:rsid w:val="00047E2B"/>
    <w:rsid w:val="00047F74"/>
    <w:rsid w:val="0005116B"/>
    <w:rsid w:val="0005241D"/>
    <w:rsid w:val="00052479"/>
    <w:rsid w:val="000527FD"/>
    <w:rsid w:val="0005484E"/>
    <w:rsid w:val="00055BB2"/>
    <w:rsid w:val="00060BB3"/>
    <w:rsid w:val="00061C24"/>
    <w:rsid w:val="00063D75"/>
    <w:rsid w:val="00063E4D"/>
    <w:rsid w:val="00064456"/>
    <w:rsid w:val="000644E9"/>
    <w:rsid w:val="00065B32"/>
    <w:rsid w:val="00066135"/>
    <w:rsid w:val="000703FB"/>
    <w:rsid w:val="000737E5"/>
    <w:rsid w:val="0007389E"/>
    <w:rsid w:val="000752E1"/>
    <w:rsid w:val="00075352"/>
    <w:rsid w:val="000759FB"/>
    <w:rsid w:val="0007646C"/>
    <w:rsid w:val="000807FF"/>
    <w:rsid w:val="00080A9D"/>
    <w:rsid w:val="00082FEA"/>
    <w:rsid w:val="00083E1B"/>
    <w:rsid w:val="0008456D"/>
    <w:rsid w:val="00086DF0"/>
    <w:rsid w:val="000875F2"/>
    <w:rsid w:val="00087E15"/>
    <w:rsid w:val="00090009"/>
    <w:rsid w:val="00090C99"/>
    <w:rsid w:val="0009377D"/>
    <w:rsid w:val="000941BC"/>
    <w:rsid w:val="000950CB"/>
    <w:rsid w:val="000968CC"/>
    <w:rsid w:val="00096D42"/>
    <w:rsid w:val="00097666"/>
    <w:rsid w:val="000A02E8"/>
    <w:rsid w:val="000A248A"/>
    <w:rsid w:val="000A28B5"/>
    <w:rsid w:val="000A328B"/>
    <w:rsid w:val="000A4A14"/>
    <w:rsid w:val="000A4F7D"/>
    <w:rsid w:val="000A552F"/>
    <w:rsid w:val="000A6279"/>
    <w:rsid w:val="000A68E4"/>
    <w:rsid w:val="000B1376"/>
    <w:rsid w:val="000B2C82"/>
    <w:rsid w:val="000B3B20"/>
    <w:rsid w:val="000B4E72"/>
    <w:rsid w:val="000B6693"/>
    <w:rsid w:val="000B78B3"/>
    <w:rsid w:val="000B7D28"/>
    <w:rsid w:val="000C14BB"/>
    <w:rsid w:val="000C1960"/>
    <w:rsid w:val="000C5036"/>
    <w:rsid w:val="000C5EFC"/>
    <w:rsid w:val="000D39C6"/>
    <w:rsid w:val="000D709B"/>
    <w:rsid w:val="000E3474"/>
    <w:rsid w:val="000E35E5"/>
    <w:rsid w:val="000E5D9E"/>
    <w:rsid w:val="000E7457"/>
    <w:rsid w:val="000F178A"/>
    <w:rsid w:val="000F450D"/>
    <w:rsid w:val="000F61E7"/>
    <w:rsid w:val="00100106"/>
    <w:rsid w:val="0010071B"/>
    <w:rsid w:val="0010090E"/>
    <w:rsid w:val="00100F59"/>
    <w:rsid w:val="001010A6"/>
    <w:rsid w:val="00101F27"/>
    <w:rsid w:val="00102869"/>
    <w:rsid w:val="00102B83"/>
    <w:rsid w:val="0010397F"/>
    <w:rsid w:val="00103CE3"/>
    <w:rsid w:val="0010419F"/>
    <w:rsid w:val="00106007"/>
    <w:rsid w:val="00110D07"/>
    <w:rsid w:val="00112654"/>
    <w:rsid w:val="00113EF5"/>
    <w:rsid w:val="0011503C"/>
    <w:rsid w:val="0011609F"/>
    <w:rsid w:val="00116B33"/>
    <w:rsid w:val="00120442"/>
    <w:rsid w:val="001211F0"/>
    <w:rsid w:val="001216B9"/>
    <w:rsid w:val="00121A6A"/>
    <w:rsid w:val="0012298A"/>
    <w:rsid w:val="0012305F"/>
    <w:rsid w:val="00125329"/>
    <w:rsid w:val="00127A0D"/>
    <w:rsid w:val="00127F39"/>
    <w:rsid w:val="00130378"/>
    <w:rsid w:val="001304EE"/>
    <w:rsid w:val="00131363"/>
    <w:rsid w:val="00132C69"/>
    <w:rsid w:val="001364D5"/>
    <w:rsid w:val="00137B28"/>
    <w:rsid w:val="00140098"/>
    <w:rsid w:val="001405A1"/>
    <w:rsid w:val="00140E0B"/>
    <w:rsid w:val="00141487"/>
    <w:rsid w:val="00143D91"/>
    <w:rsid w:val="00143FCF"/>
    <w:rsid w:val="001453D5"/>
    <w:rsid w:val="00147B39"/>
    <w:rsid w:val="00147C5C"/>
    <w:rsid w:val="001502D6"/>
    <w:rsid w:val="0015198E"/>
    <w:rsid w:val="00152180"/>
    <w:rsid w:val="001535A1"/>
    <w:rsid w:val="00154245"/>
    <w:rsid w:val="00154995"/>
    <w:rsid w:val="0015516C"/>
    <w:rsid w:val="00155F3F"/>
    <w:rsid w:val="00157C42"/>
    <w:rsid w:val="001617AE"/>
    <w:rsid w:val="001621C2"/>
    <w:rsid w:val="00162F4C"/>
    <w:rsid w:val="00163AB5"/>
    <w:rsid w:val="001655E3"/>
    <w:rsid w:val="00165F84"/>
    <w:rsid w:val="00170787"/>
    <w:rsid w:val="001728D0"/>
    <w:rsid w:val="0018148F"/>
    <w:rsid w:val="00181720"/>
    <w:rsid w:val="00181C55"/>
    <w:rsid w:val="00184CA8"/>
    <w:rsid w:val="001901EA"/>
    <w:rsid w:val="00190E55"/>
    <w:rsid w:val="001914B1"/>
    <w:rsid w:val="001923F2"/>
    <w:rsid w:val="00192513"/>
    <w:rsid w:val="0019515C"/>
    <w:rsid w:val="0019656C"/>
    <w:rsid w:val="00196AA6"/>
    <w:rsid w:val="001A101B"/>
    <w:rsid w:val="001A1D06"/>
    <w:rsid w:val="001A2333"/>
    <w:rsid w:val="001A2B64"/>
    <w:rsid w:val="001A32E9"/>
    <w:rsid w:val="001A3A32"/>
    <w:rsid w:val="001A48BF"/>
    <w:rsid w:val="001A50AC"/>
    <w:rsid w:val="001A6E2A"/>
    <w:rsid w:val="001A743C"/>
    <w:rsid w:val="001A7FF2"/>
    <w:rsid w:val="001B3271"/>
    <w:rsid w:val="001B4413"/>
    <w:rsid w:val="001B5939"/>
    <w:rsid w:val="001B7077"/>
    <w:rsid w:val="001B7F3F"/>
    <w:rsid w:val="001C02C4"/>
    <w:rsid w:val="001C0CD7"/>
    <w:rsid w:val="001C27AB"/>
    <w:rsid w:val="001C489A"/>
    <w:rsid w:val="001C4F9B"/>
    <w:rsid w:val="001C6BE9"/>
    <w:rsid w:val="001C70C5"/>
    <w:rsid w:val="001D0AA1"/>
    <w:rsid w:val="001D1978"/>
    <w:rsid w:val="001D23BA"/>
    <w:rsid w:val="001D2EE7"/>
    <w:rsid w:val="001D3590"/>
    <w:rsid w:val="001D45B6"/>
    <w:rsid w:val="001D56DA"/>
    <w:rsid w:val="001D5738"/>
    <w:rsid w:val="001D5B20"/>
    <w:rsid w:val="001D5C24"/>
    <w:rsid w:val="001D6B82"/>
    <w:rsid w:val="001E3AF8"/>
    <w:rsid w:val="001E5D95"/>
    <w:rsid w:val="001E6675"/>
    <w:rsid w:val="001F21B8"/>
    <w:rsid w:val="001F311E"/>
    <w:rsid w:val="001F45B5"/>
    <w:rsid w:val="00200A7E"/>
    <w:rsid w:val="00200DE8"/>
    <w:rsid w:val="00201B2B"/>
    <w:rsid w:val="00204C1A"/>
    <w:rsid w:val="00205245"/>
    <w:rsid w:val="002052E7"/>
    <w:rsid w:val="002117D2"/>
    <w:rsid w:val="002135A8"/>
    <w:rsid w:val="00213795"/>
    <w:rsid w:val="00213EB7"/>
    <w:rsid w:val="0021535C"/>
    <w:rsid w:val="00217876"/>
    <w:rsid w:val="00217ABD"/>
    <w:rsid w:val="0022395D"/>
    <w:rsid w:val="00223CB6"/>
    <w:rsid w:val="0022413A"/>
    <w:rsid w:val="002259BF"/>
    <w:rsid w:val="00226228"/>
    <w:rsid w:val="00227530"/>
    <w:rsid w:val="00231021"/>
    <w:rsid w:val="00231043"/>
    <w:rsid w:val="0023126A"/>
    <w:rsid w:val="002314C4"/>
    <w:rsid w:val="002323A3"/>
    <w:rsid w:val="0023247B"/>
    <w:rsid w:val="0023390F"/>
    <w:rsid w:val="00233928"/>
    <w:rsid w:val="0023407D"/>
    <w:rsid w:val="0023470C"/>
    <w:rsid w:val="00235D65"/>
    <w:rsid w:val="002370CF"/>
    <w:rsid w:val="00246051"/>
    <w:rsid w:val="00246C72"/>
    <w:rsid w:val="002500FA"/>
    <w:rsid w:val="002517BC"/>
    <w:rsid w:val="00251BFF"/>
    <w:rsid w:val="00252D5C"/>
    <w:rsid w:val="002531ED"/>
    <w:rsid w:val="002533AB"/>
    <w:rsid w:val="002543E0"/>
    <w:rsid w:val="002547A6"/>
    <w:rsid w:val="0025670F"/>
    <w:rsid w:val="0025690B"/>
    <w:rsid w:val="00256F8F"/>
    <w:rsid w:val="00261776"/>
    <w:rsid w:val="002619FB"/>
    <w:rsid w:val="00262099"/>
    <w:rsid w:val="00262939"/>
    <w:rsid w:val="0026325B"/>
    <w:rsid w:val="002639E5"/>
    <w:rsid w:val="002643B1"/>
    <w:rsid w:val="00264C2E"/>
    <w:rsid w:val="00270DD8"/>
    <w:rsid w:val="00271217"/>
    <w:rsid w:val="002724CF"/>
    <w:rsid w:val="00272CFE"/>
    <w:rsid w:val="00274B38"/>
    <w:rsid w:val="00274B5D"/>
    <w:rsid w:val="00274D6C"/>
    <w:rsid w:val="00275FEF"/>
    <w:rsid w:val="0027715B"/>
    <w:rsid w:val="00277790"/>
    <w:rsid w:val="0027796E"/>
    <w:rsid w:val="002818B6"/>
    <w:rsid w:val="00282452"/>
    <w:rsid w:val="00282D26"/>
    <w:rsid w:val="0028358B"/>
    <w:rsid w:val="0028732A"/>
    <w:rsid w:val="0028786A"/>
    <w:rsid w:val="00287D01"/>
    <w:rsid w:val="00291032"/>
    <w:rsid w:val="002911AA"/>
    <w:rsid w:val="0029479E"/>
    <w:rsid w:val="00295B95"/>
    <w:rsid w:val="0029636E"/>
    <w:rsid w:val="0029643C"/>
    <w:rsid w:val="00296CCE"/>
    <w:rsid w:val="00296E65"/>
    <w:rsid w:val="00297986"/>
    <w:rsid w:val="00297B03"/>
    <w:rsid w:val="002A0A5E"/>
    <w:rsid w:val="002A2522"/>
    <w:rsid w:val="002A3861"/>
    <w:rsid w:val="002A390D"/>
    <w:rsid w:val="002A3CC9"/>
    <w:rsid w:val="002A5583"/>
    <w:rsid w:val="002A79F5"/>
    <w:rsid w:val="002B034C"/>
    <w:rsid w:val="002B15F2"/>
    <w:rsid w:val="002B2D36"/>
    <w:rsid w:val="002B4029"/>
    <w:rsid w:val="002B48EC"/>
    <w:rsid w:val="002C011A"/>
    <w:rsid w:val="002C0866"/>
    <w:rsid w:val="002C38CC"/>
    <w:rsid w:val="002C4096"/>
    <w:rsid w:val="002C5628"/>
    <w:rsid w:val="002C6380"/>
    <w:rsid w:val="002C70A6"/>
    <w:rsid w:val="002C71AE"/>
    <w:rsid w:val="002C7243"/>
    <w:rsid w:val="002C7A5C"/>
    <w:rsid w:val="002D09A6"/>
    <w:rsid w:val="002D29AB"/>
    <w:rsid w:val="002D411A"/>
    <w:rsid w:val="002D41C4"/>
    <w:rsid w:val="002D4245"/>
    <w:rsid w:val="002D4665"/>
    <w:rsid w:val="002D5668"/>
    <w:rsid w:val="002D761E"/>
    <w:rsid w:val="002D7862"/>
    <w:rsid w:val="002D78E6"/>
    <w:rsid w:val="002E1A60"/>
    <w:rsid w:val="002E35ED"/>
    <w:rsid w:val="002E364F"/>
    <w:rsid w:val="002E4A99"/>
    <w:rsid w:val="002E5119"/>
    <w:rsid w:val="002E617F"/>
    <w:rsid w:val="002E7BAA"/>
    <w:rsid w:val="002F4551"/>
    <w:rsid w:val="002F5668"/>
    <w:rsid w:val="002F6BEE"/>
    <w:rsid w:val="002F6FDC"/>
    <w:rsid w:val="002F7405"/>
    <w:rsid w:val="002F7AD1"/>
    <w:rsid w:val="00300320"/>
    <w:rsid w:val="00300404"/>
    <w:rsid w:val="00301207"/>
    <w:rsid w:val="00301B0D"/>
    <w:rsid w:val="00302C31"/>
    <w:rsid w:val="003031D1"/>
    <w:rsid w:val="00303DC2"/>
    <w:rsid w:val="00304494"/>
    <w:rsid w:val="00307404"/>
    <w:rsid w:val="00307D84"/>
    <w:rsid w:val="00312DB3"/>
    <w:rsid w:val="0031436A"/>
    <w:rsid w:val="0031766D"/>
    <w:rsid w:val="00317DDE"/>
    <w:rsid w:val="003204A9"/>
    <w:rsid w:val="00320754"/>
    <w:rsid w:val="003207C3"/>
    <w:rsid w:val="003219FA"/>
    <w:rsid w:val="00321AE0"/>
    <w:rsid w:val="00321C04"/>
    <w:rsid w:val="0032301E"/>
    <w:rsid w:val="00325949"/>
    <w:rsid w:val="003259C4"/>
    <w:rsid w:val="00326E48"/>
    <w:rsid w:val="00334E3B"/>
    <w:rsid w:val="0033769E"/>
    <w:rsid w:val="00337BC7"/>
    <w:rsid w:val="00341186"/>
    <w:rsid w:val="0034153F"/>
    <w:rsid w:val="00341EB5"/>
    <w:rsid w:val="00342098"/>
    <w:rsid w:val="003422ED"/>
    <w:rsid w:val="003425E3"/>
    <w:rsid w:val="00342CD2"/>
    <w:rsid w:val="00342E5E"/>
    <w:rsid w:val="00343A9E"/>
    <w:rsid w:val="00343C19"/>
    <w:rsid w:val="00344B12"/>
    <w:rsid w:val="0034708C"/>
    <w:rsid w:val="00347E0B"/>
    <w:rsid w:val="00350A79"/>
    <w:rsid w:val="0035124E"/>
    <w:rsid w:val="00351449"/>
    <w:rsid w:val="00351ED2"/>
    <w:rsid w:val="00357E7C"/>
    <w:rsid w:val="003611CC"/>
    <w:rsid w:val="0036134C"/>
    <w:rsid w:val="003613FF"/>
    <w:rsid w:val="00361BB5"/>
    <w:rsid w:val="003629D9"/>
    <w:rsid w:val="003637CA"/>
    <w:rsid w:val="00363A92"/>
    <w:rsid w:val="003653EA"/>
    <w:rsid w:val="00365BAB"/>
    <w:rsid w:val="00366927"/>
    <w:rsid w:val="00366D3C"/>
    <w:rsid w:val="00367712"/>
    <w:rsid w:val="003679D5"/>
    <w:rsid w:val="00371E8F"/>
    <w:rsid w:val="00373A6F"/>
    <w:rsid w:val="003778CF"/>
    <w:rsid w:val="00382311"/>
    <w:rsid w:val="00382DA9"/>
    <w:rsid w:val="00383848"/>
    <w:rsid w:val="0038683E"/>
    <w:rsid w:val="0038764F"/>
    <w:rsid w:val="00390389"/>
    <w:rsid w:val="00391B21"/>
    <w:rsid w:val="00392036"/>
    <w:rsid w:val="003961B3"/>
    <w:rsid w:val="00397AB9"/>
    <w:rsid w:val="003A0F45"/>
    <w:rsid w:val="003A15C4"/>
    <w:rsid w:val="003A1908"/>
    <w:rsid w:val="003A311D"/>
    <w:rsid w:val="003A3B88"/>
    <w:rsid w:val="003A42CA"/>
    <w:rsid w:val="003A4E10"/>
    <w:rsid w:val="003A5657"/>
    <w:rsid w:val="003A5DD9"/>
    <w:rsid w:val="003A6364"/>
    <w:rsid w:val="003A6E3F"/>
    <w:rsid w:val="003A6E90"/>
    <w:rsid w:val="003A76B5"/>
    <w:rsid w:val="003B07A0"/>
    <w:rsid w:val="003B2B3A"/>
    <w:rsid w:val="003B2D89"/>
    <w:rsid w:val="003B2ED5"/>
    <w:rsid w:val="003B3428"/>
    <w:rsid w:val="003B3EC4"/>
    <w:rsid w:val="003B4819"/>
    <w:rsid w:val="003B6626"/>
    <w:rsid w:val="003B7757"/>
    <w:rsid w:val="003C08B6"/>
    <w:rsid w:val="003C19B3"/>
    <w:rsid w:val="003C3A9A"/>
    <w:rsid w:val="003C3B6D"/>
    <w:rsid w:val="003C3C8A"/>
    <w:rsid w:val="003C4CDE"/>
    <w:rsid w:val="003D0E9B"/>
    <w:rsid w:val="003D2049"/>
    <w:rsid w:val="003D234C"/>
    <w:rsid w:val="003D2A67"/>
    <w:rsid w:val="003D4199"/>
    <w:rsid w:val="003D4BA8"/>
    <w:rsid w:val="003D606F"/>
    <w:rsid w:val="003D6166"/>
    <w:rsid w:val="003D629F"/>
    <w:rsid w:val="003D6F05"/>
    <w:rsid w:val="003D76DB"/>
    <w:rsid w:val="003E0174"/>
    <w:rsid w:val="003E1076"/>
    <w:rsid w:val="003E21FA"/>
    <w:rsid w:val="003E24DD"/>
    <w:rsid w:val="003E4FDA"/>
    <w:rsid w:val="003F1ABB"/>
    <w:rsid w:val="003F1D01"/>
    <w:rsid w:val="003F4916"/>
    <w:rsid w:val="003F5E70"/>
    <w:rsid w:val="003F6130"/>
    <w:rsid w:val="003F6F36"/>
    <w:rsid w:val="00400EE2"/>
    <w:rsid w:val="00401541"/>
    <w:rsid w:val="004025AB"/>
    <w:rsid w:val="00405135"/>
    <w:rsid w:val="00405BEC"/>
    <w:rsid w:val="00406F19"/>
    <w:rsid w:val="00407682"/>
    <w:rsid w:val="004127B8"/>
    <w:rsid w:val="00412D0B"/>
    <w:rsid w:val="004138DA"/>
    <w:rsid w:val="0041546E"/>
    <w:rsid w:val="00416646"/>
    <w:rsid w:val="004175E5"/>
    <w:rsid w:val="004177CA"/>
    <w:rsid w:val="004233C6"/>
    <w:rsid w:val="0042342B"/>
    <w:rsid w:val="00424335"/>
    <w:rsid w:val="0042510D"/>
    <w:rsid w:val="00427238"/>
    <w:rsid w:val="004308E0"/>
    <w:rsid w:val="00430C81"/>
    <w:rsid w:val="004311C9"/>
    <w:rsid w:val="00433542"/>
    <w:rsid w:val="00433B3C"/>
    <w:rsid w:val="004349B0"/>
    <w:rsid w:val="00440578"/>
    <w:rsid w:val="004425A4"/>
    <w:rsid w:val="004430AD"/>
    <w:rsid w:val="00443947"/>
    <w:rsid w:val="0044437C"/>
    <w:rsid w:val="00444F14"/>
    <w:rsid w:val="00445541"/>
    <w:rsid w:val="00447108"/>
    <w:rsid w:val="0044763D"/>
    <w:rsid w:val="004509EA"/>
    <w:rsid w:val="004515DE"/>
    <w:rsid w:val="00452FAC"/>
    <w:rsid w:val="00454B87"/>
    <w:rsid w:val="00454E71"/>
    <w:rsid w:val="00461BF7"/>
    <w:rsid w:val="00462388"/>
    <w:rsid w:val="00463424"/>
    <w:rsid w:val="00466239"/>
    <w:rsid w:val="004679DB"/>
    <w:rsid w:val="00467ED1"/>
    <w:rsid w:val="00471AF6"/>
    <w:rsid w:val="00472326"/>
    <w:rsid w:val="004739C9"/>
    <w:rsid w:val="00473D86"/>
    <w:rsid w:val="00475A71"/>
    <w:rsid w:val="0047684B"/>
    <w:rsid w:val="00480EAF"/>
    <w:rsid w:val="00481DB1"/>
    <w:rsid w:val="004820C9"/>
    <w:rsid w:val="00482881"/>
    <w:rsid w:val="00483DD9"/>
    <w:rsid w:val="00483FA1"/>
    <w:rsid w:val="00484F71"/>
    <w:rsid w:val="00485B16"/>
    <w:rsid w:val="00486930"/>
    <w:rsid w:val="00487697"/>
    <w:rsid w:val="00493DEB"/>
    <w:rsid w:val="00494A28"/>
    <w:rsid w:val="00496091"/>
    <w:rsid w:val="00496C92"/>
    <w:rsid w:val="004A0653"/>
    <w:rsid w:val="004A0E00"/>
    <w:rsid w:val="004A3A58"/>
    <w:rsid w:val="004A5349"/>
    <w:rsid w:val="004A54C2"/>
    <w:rsid w:val="004A6F21"/>
    <w:rsid w:val="004B0CA5"/>
    <w:rsid w:val="004B0ED1"/>
    <w:rsid w:val="004B1291"/>
    <w:rsid w:val="004B2175"/>
    <w:rsid w:val="004B22AE"/>
    <w:rsid w:val="004B39E8"/>
    <w:rsid w:val="004B4521"/>
    <w:rsid w:val="004B4D4F"/>
    <w:rsid w:val="004B5462"/>
    <w:rsid w:val="004B6F02"/>
    <w:rsid w:val="004B7292"/>
    <w:rsid w:val="004B7D7F"/>
    <w:rsid w:val="004C061C"/>
    <w:rsid w:val="004C2289"/>
    <w:rsid w:val="004C36BD"/>
    <w:rsid w:val="004C4314"/>
    <w:rsid w:val="004D02E0"/>
    <w:rsid w:val="004D12F4"/>
    <w:rsid w:val="004D6B9F"/>
    <w:rsid w:val="004D710D"/>
    <w:rsid w:val="004E0586"/>
    <w:rsid w:val="004E1145"/>
    <w:rsid w:val="004E3A42"/>
    <w:rsid w:val="004E4A72"/>
    <w:rsid w:val="004F084B"/>
    <w:rsid w:val="004F3622"/>
    <w:rsid w:val="004F3FCA"/>
    <w:rsid w:val="0050104F"/>
    <w:rsid w:val="00501F1C"/>
    <w:rsid w:val="0050210D"/>
    <w:rsid w:val="005033B6"/>
    <w:rsid w:val="00503469"/>
    <w:rsid w:val="00503AC7"/>
    <w:rsid w:val="005040E5"/>
    <w:rsid w:val="005049FD"/>
    <w:rsid w:val="00504B3F"/>
    <w:rsid w:val="00510C5C"/>
    <w:rsid w:val="00510D92"/>
    <w:rsid w:val="00515320"/>
    <w:rsid w:val="00515FD8"/>
    <w:rsid w:val="00516002"/>
    <w:rsid w:val="005165D4"/>
    <w:rsid w:val="00517BEC"/>
    <w:rsid w:val="00520371"/>
    <w:rsid w:val="00526829"/>
    <w:rsid w:val="00526AA7"/>
    <w:rsid w:val="00527160"/>
    <w:rsid w:val="00530002"/>
    <w:rsid w:val="005305D0"/>
    <w:rsid w:val="00536492"/>
    <w:rsid w:val="00536E2D"/>
    <w:rsid w:val="0054036E"/>
    <w:rsid w:val="005408C6"/>
    <w:rsid w:val="00541A0A"/>
    <w:rsid w:val="005428D8"/>
    <w:rsid w:val="0054458A"/>
    <w:rsid w:val="00546B07"/>
    <w:rsid w:val="005518D4"/>
    <w:rsid w:val="005518F6"/>
    <w:rsid w:val="00551E94"/>
    <w:rsid w:val="00551F0F"/>
    <w:rsid w:val="005520FD"/>
    <w:rsid w:val="00552A98"/>
    <w:rsid w:val="005556A2"/>
    <w:rsid w:val="005560B4"/>
    <w:rsid w:val="0056076A"/>
    <w:rsid w:val="00560EC0"/>
    <w:rsid w:val="00561BAA"/>
    <w:rsid w:val="00563C9B"/>
    <w:rsid w:val="00564507"/>
    <w:rsid w:val="005654F9"/>
    <w:rsid w:val="00567344"/>
    <w:rsid w:val="00570545"/>
    <w:rsid w:val="00572119"/>
    <w:rsid w:val="00572C30"/>
    <w:rsid w:val="00573C1D"/>
    <w:rsid w:val="00574ED6"/>
    <w:rsid w:val="00575F2C"/>
    <w:rsid w:val="005765A5"/>
    <w:rsid w:val="0057689E"/>
    <w:rsid w:val="005775E3"/>
    <w:rsid w:val="00577C9B"/>
    <w:rsid w:val="0058090B"/>
    <w:rsid w:val="00581F5C"/>
    <w:rsid w:val="005821D6"/>
    <w:rsid w:val="00582241"/>
    <w:rsid w:val="00582446"/>
    <w:rsid w:val="00582913"/>
    <w:rsid w:val="00583933"/>
    <w:rsid w:val="00583B17"/>
    <w:rsid w:val="00584002"/>
    <w:rsid w:val="0058590A"/>
    <w:rsid w:val="00585E54"/>
    <w:rsid w:val="00585F7C"/>
    <w:rsid w:val="0058744F"/>
    <w:rsid w:val="0059001A"/>
    <w:rsid w:val="00591074"/>
    <w:rsid w:val="005917A1"/>
    <w:rsid w:val="00591F59"/>
    <w:rsid w:val="00594495"/>
    <w:rsid w:val="00595BE1"/>
    <w:rsid w:val="00596185"/>
    <w:rsid w:val="0059618A"/>
    <w:rsid w:val="00597998"/>
    <w:rsid w:val="005A21F0"/>
    <w:rsid w:val="005A3F3F"/>
    <w:rsid w:val="005A621C"/>
    <w:rsid w:val="005A6412"/>
    <w:rsid w:val="005A774B"/>
    <w:rsid w:val="005A78AD"/>
    <w:rsid w:val="005A7D77"/>
    <w:rsid w:val="005B0B7F"/>
    <w:rsid w:val="005B0B83"/>
    <w:rsid w:val="005B0FC9"/>
    <w:rsid w:val="005B103F"/>
    <w:rsid w:val="005B1B72"/>
    <w:rsid w:val="005B3BF5"/>
    <w:rsid w:val="005B570B"/>
    <w:rsid w:val="005C125C"/>
    <w:rsid w:val="005C2C1B"/>
    <w:rsid w:val="005C2FD7"/>
    <w:rsid w:val="005C55BD"/>
    <w:rsid w:val="005C5A96"/>
    <w:rsid w:val="005D0065"/>
    <w:rsid w:val="005D2CAA"/>
    <w:rsid w:val="005D3169"/>
    <w:rsid w:val="005D3B01"/>
    <w:rsid w:val="005D474D"/>
    <w:rsid w:val="005D4892"/>
    <w:rsid w:val="005D4E72"/>
    <w:rsid w:val="005D567B"/>
    <w:rsid w:val="005D66EA"/>
    <w:rsid w:val="005D6A36"/>
    <w:rsid w:val="005D77E2"/>
    <w:rsid w:val="005E1A9B"/>
    <w:rsid w:val="005E1FDF"/>
    <w:rsid w:val="005E2938"/>
    <w:rsid w:val="005E328E"/>
    <w:rsid w:val="005E36FF"/>
    <w:rsid w:val="005E3F4D"/>
    <w:rsid w:val="005E4B3A"/>
    <w:rsid w:val="005E5AE5"/>
    <w:rsid w:val="005E67C7"/>
    <w:rsid w:val="005F00AC"/>
    <w:rsid w:val="005F0D40"/>
    <w:rsid w:val="005F0E61"/>
    <w:rsid w:val="005F217F"/>
    <w:rsid w:val="005F37DE"/>
    <w:rsid w:val="005F437D"/>
    <w:rsid w:val="005F6761"/>
    <w:rsid w:val="005F6BEA"/>
    <w:rsid w:val="00600C53"/>
    <w:rsid w:val="00601239"/>
    <w:rsid w:val="00602DF0"/>
    <w:rsid w:val="0060368A"/>
    <w:rsid w:val="00603C4A"/>
    <w:rsid w:val="00603C74"/>
    <w:rsid w:val="00603EC4"/>
    <w:rsid w:val="0060427C"/>
    <w:rsid w:val="0060612A"/>
    <w:rsid w:val="00606E4E"/>
    <w:rsid w:val="0061022E"/>
    <w:rsid w:val="00611268"/>
    <w:rsid w:val="00613533"/>
    <w:rsid w:val="006140EB"/>
    <w:rsid w:val="00615E59"/>
    <w:rsid w:val="006173F7"/>
    <w:rsid w:val="00617840"/>
    <w:rsid w:val="00625D97"/>
    <w:rsid w:val="00626F50"/>
    <w:rsid w:val="006306D2"/>
    <w:rsid w:val="006309A6"/>
    <w:rsid w:val="0063396F"/>
    <w:rsid w:val="00634C1B"/>
    <w:rsid w:val="00636615"/>
    <w:rsid w:val="0063692B"/>
    <w:rsid w:val="00637626"/>
    <w:rsid w:val="00641BFC"/>
    <w:rsid w:val="0064495A"/>
    <w:rsid w:val="00644C48"/>
    <w:rsid w:val="00645333"/>
    <w:rsid w:val="00645810"/>
    <w:rsid w:val="00645B8D"/>
    <w:rsid w:val="00646252"/>
    <w:rsid w:val="006470B6"/>
    <w:rsid w:val="00647ADA"/>
    <w:rsid w:val="00647CCF"/>
    <w:rsid w:val="0065028B"/>
    <w:rsid w:val="00650744"/>
    <w:rsid w:val="0065150D"/>
    <w:rsid w:val="006517AC"/>
    <w:rsid w:val="00651A43"/>
    <w:rsid w:val="00654412"/>
    <w:rsid w:val="00655236"/>
    <w:rsid w:val="00655B63"/>
    <w:rsid w:val="00655BFA"/>
    <w:rsid w:val="00655CBC"/>
    <w:rsid w:val="006561E9"/>
    <w:rsid w:val="00656217"/>
    <w:rsid w:val="00656ADE"/>
    <w:rsid w:val="00661AC4"/>
    <w:rsid w:val="00665585"/>
    <w:rsid w:val="00667EA3"/>
    <w:rsid w:val="00670D38"/>
    <w:rsid w:val="00672A4B"/>
    <w:rsid w:val="00672AB3"/>
    <w:rsid w:val="00673C54"/>
    <w:rsid w:val="00673E24"/>
    <w:rsid w:val="00676B6C"/>
    <w:rsid w:val="00676CCA"/>
    <w:rsid w:val="00676F52"/>
    <w:rsid w:val="00677BC6"/>
    <w:rsid w:val="00680680"/>
    <w:rsid w:val="00681175"/>
    <w:rsid w:val="00681B8B"/>
    <w:rsid w:val="006823CF"/>
    <w:rsid w:val="006830BF"/>
    <w:rsid w:val="006850CC"/>
    <w:rsid w:val="006857E2"/>
    <w:rsid w:val="0068603C"/>
    <w:rsid w:val="0069041D"/>
    <w:rsid w:val="00690794"/>
    <w:rsid w:val="00690931"/>
    <w:rsid w:val="0069152B"/>
    <w:rsid w:val="00692FC2"/>
    <w:rsid w:val="006935F9"/>
    <w:rsid w:val="00693CD8"/>
    <w:rsid w:val="0069511D"/>
    <w:rsid w:val="006951DC"/>
    <w:rsid w:val="00695E9B"/>
    <w:rsid w:val="006977C9"/>
    <w:rsid w:val="0069789C"/>
    <w:rsid w:val="006A03EE"/>
    <w:rsid w:val="006A12B5"/>
    <w:rsid w:val="006A1597"/>
    <w:rsid w:val="006A220D"/>
    <w:rsid w:val="006A3E16"/>
    <w:rsid w:val="006A44B0"/>
    <w:rsid w:val="006A5D76"/>
    <w:rsid w:val="006A6D48"/>
    <w:rsid w:val="006B1CEB"/>
    <w:rsid w:val="006B224A"/>
    <w:rsid w:val="006B2445"/>
    <w:rsid w:val="006B29B8"/>
    <w:rsid w:val="006B2C91"/>
    <w:rsid w:val="006B30FA"/>
    <w:rsid w:val="006B47BA"/>
    <w:rsid w:val="006B5174"/>
    <w:rsid w:val="006B5929"/>
    <w:rsid w:val="006B60DB"/>
    <w:rsid w:val="006B62E2"/>
    <w:rsid w:val="006B6C51"/>
    <w:rsid w:val="006C2062"/>
    <w:rsid w:val="006C378C"/>
    <w:rsid w:val="006C4C0D"/>
    <w:rsid w:val="006C5714"/>
    <w:rsid w:val="006C63BF"/>
    <w:rsid w:val="006C7780"/>
    <w:rsid w:val="006D0060"/>
    <w:rsid w:val="006D1C80"/>
    <w:rsid w:val="006D335E"/>
    <w:rsid w:val="006D3DFA"/>
    <w:rsid w:val="006D796C"/>
    <w:rsid w:val="006D7A2C"/>
    <w:rsid w:val="006D7F63"/>
    <w:rsid w:val="006D7FF9"/>
    <w:rsid w:val="006E0B57"/>
    <w:rsid w:val="006E5316"/>
    <w:rsid w:val="006E5F01"/>
    <w:rsid w:val="006F11C9"/>
    <w:rsid w:val="006F122A"/>
    <w:rsid w:val="006F15CE"/>
    <w:rsid w:val="006F48EE"/>
    <w:rsid w:val="006F58B9"/>
    <w:rsid w:val="006F7941"/>
    <w:rsid w:val="0070090D"/>
    <w:rsid w:val="00700AD0"/>
    <w:rsid w:val="00701F5C"/>
    <w:rsid w:val="00702CFC"/>
    <w:rsid w:val="00703D0A"/>
    <w:rsid w:val="00705196"/>
    <w:rsid w:val="007056F4"/>
    <w:rsid w:val="0070697B"/>
    <w:rsid w:val="00706D7B"/>
    <w:rsid w:val="0070792A"/>
    <w:rsid w:val="00707FAB"/>
    <w:rsid w:val="00707FDA"/>
    <w:rsid w:val="0071271B"/>
    <w:rsid w:val="007134A3"/>
    <w:rsid w:val="007139E0"/>
    <w:rsid w:val="00713E09"/>
    <w:rsid w:val="007145D3"/>
    <w:rsid w:val="00714DED"/>
    <w:rsid w:val="00714EFC"/>
    <w:rsid w:val="007175AB"/>
    <w:rsid w:val="00721C85"/>
    <w:rsid w:val="007222E6"/>
    <w:rsid w:val="0072395A"/>
    <w:rsid w:val="007243EC"/>
    <w:rsid w:val="00725485"/>
    <w:rsid w:val="00726BC6"/>
    <w:rsid w:val="007277FD"/>
    <w:rsid w:val="00732A90"/>
    <w:rsid w:val="00733EE5"/>
    <w:rsid w:val="00734012"/>
    <w:rsid w:val="00734051"/>
    <w:rsid w:val="00735FF0"/>
    <w:rsid w:val="00737DE6"/>
    <w:rsid w:val="007408DC"/>
    <w:rsid w:val="00740EAB"/>
    <w:rsid w:val="00741866"/>
    <w:rsid w:val="00743CE8"/>
    <w:rsid w:val="00746C91"/>
    <w:rsid w:val="007473FA"/>
    <w:rsid w:val="00747CEB"/>
    <w:rsid w:val="00751BAA"/>
    <w:rsid w:val="007537D6"/>
    <w:rsid w:val="00754B09"/>
    <w:rsid w:val="00756B63"/>
    <w:rsid w:val="00760184"/>
    <w:rsid w:val="0076035B"/>
    <w:rsid w:val="00761138"/>
    <w:rsid w:val="00761371"/>
    <w:rsid w:val="00766148"/>
    <w:rsid w:val="00767592"/>
    <w:rsid w:val="00770422"/>
    <w:rsid w:val="00774B18"/>
    <w:rsid w:val="00774F9D"/>
    <w:rsid w:val="00780418"/>
    <w:rsid w:val="0078192E"/>
    <w:rsid w:val="00781C29"/>
    <w:rsid w:val="00784E60"/>
    <w:rsid w:val="00785F29"/>
    <w:rsid w:val="007873F1"/>
    <w:rsid w:val="00787C3E"/>
    <w:rsid w:val="007902C7"/>
    <w:rsid w:val="00791CCD"/>
    <w:rsid w:val="00792F14"/>
    <w:rsid w:val="00793B4E"/>
    <w:rsid w:val="00796025"/>
    <w:rsid w:val="00797B79"/>
    <w:rsid w:val="00797E62"/>
    <w:rsid w:val="007A162C"/>
    <w:rsid w:val="007A6722"/>
    <w:rsid w:val="007A76BB"/>
    <w:rsid w:val="007A7C50"/>
    <w:rsid w:val="007B00B1"/>
    <w:rsid w:val="007B1A90"/>
    <w:rsid w:val="007B36B9"/>
    <w:rsid w:val="007B527B"/>
    <w:rsid w:val="007B6F54"/>
    <w:rsid w:val="007C030E"/>
    <w:rsid w:val="007C101C"/>
    <w:rsid w:val="007C14BF"/>
    <w:rsid w:val="007C2455"/>
    <w:rsid w:val="007C7266"/>
    <w:rsid w:val="007D2597"/>
    <w:rsid w:val="007D3BBA"/>
    <w:rsid w:val="007D5829"/>
    <w:rsid w:val="007D6A3C"/>
    <w:rsid w:val="007E17EB"/>
    <w:rsid w:val="007E1839"/>
    <w:rsid w:val="007E21E2"/>
    <w:rsid w:val="007E220D"/>
    <w:rsid w:val="007E4133"/>
    <w:rsid w:val="007E4E1B"/>
    <w:rsid w:val="007E533E"/>
    <w:rsid w:val="007E59CB"/>
    <w:rsid w:val="007E7790"/>
    <w:rsid w:val="007E7ED6"/>
    <w:rsid w:val="007F07C8"/>
    <w:rsid w:val="007F138E"/>
    <w:rsid w:val="007F4DF5"/>
    <w:rsid w:val="007F56BB"/>
    <w:rsid w:val="007F78B2"/>
    <w:rsid w:val="008002C9"/>
    <w:rsid w:val="0080105D"/>
    <w:rsid w:val="00801D0D"/>
    <w:rsid w:val="00802DA3"/>
    <w:rsid w:val="008039FF"/>
    <w:rsid w:val="00810C57"/>
    <w:rsid w:val="008133CE"/>
    <w:rsid w:val="00813A1F"/>
    <w:rsid w:val="00816308"/>
    <w:rsid w:val="00816446"/>
    <w:rsid w:val="00817078"/>
    <w:rsid w:val="0081714C"/>
    <w:rsid w:val="00817BF3"/>
    <w:rsid w:val="00817E88"/>
    <w:rsid w:val="0082036B"/>
    <w:rsid w:val="00821C7C"/>
    <w:rsid w:val="00822E15"/>
    <w:rsid w:val="00823092"/>
    <w:rsid w:val="008255F2"/>
    <w:rsid w:val="00826090"/>
    <w:rsid w:val="00831BA1"/>
    <w:rsid w:val="00833D94"/>
    <w:rsid w:val="0083415A"/>
    <w:rsid w:val="00836024"/>
    <w:rsid w:val="0083653A"/>
    <w:rsid w:val="00836791"/>
    <w:rsid w:val="00844F1B"/>
    <w:rsid w:val="008474D8"/>
    <w:rsid w:val="008503FE"/>
    <w:rsid w:val="008520B2"/>
    <w:rsid w:val="008520ED"/>
    <w:rsid w:val="00853014"/>
    <w:rsid w:val="0085454C"/>
    <w:rsid w:val="00855FE2"/>
    <w:rsid w:val="008561B8"/>
    <w:rsid w:val="0085718F"/>
    <w:rsid w:val="0085738A"/>
    <w:rsid w:val="00857F2A"/>
    <w:rsid w:val="008603B2"/>
    <w:rsid w:val="00860D45"/>
    <w:rsid w:val="0086134E"/>
    <w:rsid w:val="00862195"/>
    <w:rsid w:val="0086243C"/>
    <w:rsid w:val="008624EC"/>
    <w:rsid w:val="00863751"/>
    <w:rsid w:val="00871A0D"/>
    <w:rsid w:val="00872A19"/>
    <w:rsid w:val="00877BA9"/>
    <w:rsid w:val="0088051D"/>
    <w:rsid w:val="00880A2C"/>
    <w:rsid w:val="008840C8"/>
    <w:rsid w:val="00886C6F"/>
    <w:rsid w:val="008874DE"/>
    <w:rsid w:val="00887C6E"/>
    <w:rsid w:val="00890CE3"/>
    <w:rsid w:val="00891A23"/>
    <w:rsid w:val="008940EF"/>
    <w:rsid w:val="00894A49"/>
    <w:rsid w:val="00894F59"/>
    <w:rsid w:val="00895918"/>
    <w:rsid w:val="00897023"/>
    <w:rsid w:val="00897514"/>
    <w:rsid w:val="00897C84"/>
    <w:rsid w:val="008A2A9A"/>
    <w:rsid w:val="008A3579"/>
    <w:rsid w:val="008A5C28"/>
    <w:rsid w:val="008A632B"/>
    <w:rsid w:val="008A7AFA"/>
    <w:rsid w:val="008B1905"/>
    <w:rsid w:val="008B2466"/>
    <w:rsid w:val="008B2BF3"/>
    <w:rsid w:val="008B3F79"/>
    <w:rsid w:val="008B5D53"/>
    <w:rsid w:val="008B7483"/>
    <w:rsid w:val="008C007D"/>
    <w:rsid w:val="008C1F68"/>
    <w:rsid w:val="008C53B2"/>
    <w:rsid w:val="008C6237"/>
    <w:rsid w:val="008C6A1B"/>
    <w:rsid w:val="008D026C"/>
    <w:rsid w:val="008D18A0"/>
    <w:rsid w:val="008D1974"/>
    <w:rsid w:val="008D23FF"/>
    <w:rsid w:val="008D2A0E"/>
    <w:rsid w:val="008D2FB6"/>
    <w:rsid w:val="008D3D9A"/>
    <w:rsid w:val="008D5241"/>
    <w:rsid w:val="008D5F48"/>
    <w:rsid w:val="008D6199"/>
    <w:rsid w:val="008D62FC"/>
    <w:rsid w:val="008D7219"/>
    <w:rsid w:val="008D7CF8"/>
    <w:rsid w:val="008D7EB9"/>
    <w:rsid w:val="008E037E"/>
    <w:rsid w:val="008E15C7"/>
    <w:rsid w:val="008E18DA"/>
    <w:rsid w:val="008E319B"/>
    <w:rsid w:val="008E4784"/>
    <w:rsid w:val="008E6806"/>
    <w:rsid w:val="008F0E0A"/>
    <w:rsid w:val="008F26BB"/>
    <w:rsid w:val="008F34A4"/>
    <w:rsid w:val="008F41DB"/>
    <w:rsid w:val="008F4CB0"/>
    <w:rsid w:val="008F6EF4"/>
    <w:rsid w:val="00900D69"/>
    <w:rsid w:val="009010C5"/>
    <w:rsid w:val="00901445"/>
    <w:rsid w:val="00901B61"/>
    <w:rsid w:val="00901E39"/>
    <w:rsid w:val="009020C1"/>
    <w:rsid w:val="00903F90"/>
    <w:rsid w:val="009050DF"/>
    <w:rsid w:val="0090513C"/>
    <w:rsid w:val="009060F9"/>
    <w:rsid w:val="00910127"/>
    <w:rsid w:val="00910686"/>
    <w:rsid w:val="009111B9"/>
    <w:rsid w:val="0091137F"/>
    <w:rsid w:val="00911E85"/>
    <w:rsid w:val="00912E14"/>
    <w:rsid w:val="00913901"/>
    <w:rsid w:val="009140C4"/>
    <w:rsid w:val="0091580A"/>
    <w:rsid w:val="009158DF"/>
    <w:rsid w:val="00915E04"/>
    <w:rsid w:val="009167A0"/>
    <w:rsid w:val="0091779C"/>
    <w:rsid w:val="00921B10"/>
    <w:rsid w:val="00922CFA"/>
    <w:rsid w:val="0092336F"/>
    <w:rsid w:val="00924289"/>
    <w:rsid w:val="00924BCF"/>
    <w:rsid w:val="00924DCD"/>
    <w:rsid w:val="00925206"/>
    <w:rsid w:val="0092636B"/>
    <w:rsid w:val="0093402F"/>
    <w:rsid w:val="00936146"/>
    <w:rsid w:val="009378EA"/>
    <w:rsid w:val="00937990"/>
    <w:rsid w:val="009400ED"/>
    <w:rsid w:val="0094345B"/>
    <w:rsid w:val="00944B2B"/>
    <w:rsid w:val="00944CC3"/>
    <w:rsid w:val="00946486"/>
    <w:rsid w:val="009475B9"/>
    <w:rsid w:val="00951D26"/>
    <w:rsid w:val="00951D48"/>
    <w:rsid w:val="00952124"/>
    <w:rsid w:val="00953540"/>
    <w:rsid w:val="0095366D"/>
    <w:rsid w:val="00953EAC"/>
    <w:rsid w:val="009543B7"/>
    <w:rsid w:val="00954F42"/>
    <w:rsid w:val="00955ABB"/>
    <w:rsid w:val="00955F6A"/>
    <w:rsid w:val="009567CB"/>
    <w:rsid w:val="009607C2"/>
    <w:rsid w:val="00961A21"/>
    <w:rsid w:val="009623EF"/>
    <w:rsid w:val="00963684"/>
    <w:rsid w:val="00963D3B"/>
    <w:rsid w:val="009649B1"/>
    <w:rsid w:val="009658BD"/>
    <w:rsid w:val="00971982"/>
    <w:rsid w:val="00971CDA"/>
    <w:rsid w:val="00973CFE"/>
    <w:rsid w:val="00976691"/>
    <w:rsid w:val="00976887"/>
    <w:rsid w:val="0098089B"/>
    <w:rsid w:val="00980CA5"/>
    <w:rsid w:val="0098414A"/>
    <w:rsid w:val="00984249"/>
    <w:rsid w:val="00984347"/>
    <w:rsid w:val="0098488F"/>
    <w:rsid w:val="009868B0"/>
    <w:rsid w:val="009875B7"/>
    <w:rsid w:val="009923F1"/>
    <w:rsid w:val="0099282A"/>
    <w:rsid w:val="0099344E"/>
    <w:rsid w:val="009935D6"/>
    <w:rsid w:val="009947E3"/>
    <w:rsid w:val="0099599F"/>
    <w:rsid w:val="00995C87"/>
    <w:rsid w:val="009965D8"/>
    <w:rsid w:val="00996893"/>
    <w:rsid w:val="009978D2"/>
    <w:rsid w:val="009A148C"/>
    <w:rsid w:val="009A1A84"/>
    <w:rsid w:val="009A395C"/>
    <w:rsid w:val="009A3F65"/>
    <w:rsid w:val="009A444A"/>
    <w:rsid w:val="009A46AE"/>
    <w:rsid w:val="009A46FD"/>
    <w:rsid w:val="009A47AC"/>
    <w:rsid w:val="009A4BA2"/>
    <w:rsid w:val="009A5985"/>
    <w:rsid w:val="009A6F83"/>
    <w:rsid w:val="009B0244"/>
    <w:rsid w:val="009B1258"/>
    <w:rsid w:val="009B2323"/>
    <w:rsid w:val="009B2DAB"/>
    <w:rsid w:val="009B3FCD"/>
    <w:rsid w:val="009B59FD"/>
    <w:rsid w:val="009C0DCD"/>
    <w:rsid w:val="009C3270"/>
    <w:rsid w:val="009C3665"/>
    <w:rsid w:val="009C3D0F"/>
    <w:rsid w:val="009C5CD8"/>
    <w:rsid w:val="009C7465"/>
    <w:rsid w:val="009C7AAC"/>
    <w:rsid w:val="009D0C44"/>
    <w:rsid w:val="009D376A"/>
    <w:rsid w:val="009D5E6B"/>
    <w:rsid w:val="009D63DE"/>
    <w:rsid w:val="009D6461"/>
    <w:rsid w:val="009D6607"/>
    <w:rsid w:val="009D75A1"/>
    <w:rsid w:val="009D764C"/>
    <w:rsid w:val="009D76C5"/>
    <w:rsid w:val="009E0283"/>
    <w:rsid w:val="009E1AB8"/>
    <w:rsid w:val="009E2FEF"/>
    <w:rsid w:val="009E32A0"/>
    <w:rsid w:val="009E37F3"/>
    <w:rsid w:val="009E3F6D"/>
    <w:rsid w:val="009E4171"/>
    <w:rsid w:val="009E47DB"/>
    <w:rsid w:val="009E75A2"/>
    <w:rsid w:val="009F333C"/>
    <w:rsid w:val="009F6CF5"/>
    <w:rsid w:val="00A01205"/>
    <w:rsid w:val="00A01D7A"/>
    <w:rsid w:val="00A02BEC"/>
    <w:rsid w:val="00A03EB4"/>
    <w:rsid w:val="00A04F53"/>
    <w:rsid w:val="00A0542C"/>
    <w:rsid w:val="00A05DD0"/>
    <w:rsid w:val="00A06238"/>
    <w:rsid w:val="00A0783D"/>
    <w:rsid w:val="00A078B9"/>
    <w:rsid w:val="00A1270C"/>
    <w:rsid w:val="00A12820"/>
    <w:rsid w:val="00A133C8"/>
    <w:rsid w:val="00A137F7"/>
    <w:rsid w:val="00A15AC3"/>
    <w:rsid w:val="00A15E49"/>
    <w:rsid w:val="00A1687A"/>
    <w:rsid w:val="00A21B55"/>
    <w:rsid w:val="00A2283F"/>
    <w:rsid w:val="00A22EE2"/>
    <w:rsid w:val="00A251DB"/>
    <w:rsid w:val="00A27E43"/>
    <w:rsid w:val="00A30431"/>
    <w:rsid w:val="00A31B0E"/>
    <w:rsid w:val="00A3249C"/>
    <w:rsid w:val="00A33AE1"/>
    <w:rsid w:val="00A34955"/>
    <w:rsid w:val="00A37628"/>
    <w:rsid w:val="00A40AC8"/>
    <w:rsid w:val="00A40D73"/>
    <w:rsid w:val="00A41AAA"/>
    <w:rsid w:val="00A420AF"/>
    <w:rsid w:val="00A424C4"/>
    <w:rsid w:val="00A45AF9"/>
    <w:rsid w:val="00A45BC7"/>
    <w:rsid w:val="00A460BB"/>
    <w:rsid w:val="00A51050"/>
    <w:rsid w:val="00A51FA8"/>
    <w:rsid w:val="00A5262E"/>
    <w:rsid w:val="00A5387E"/>
    <w:rsid w:val="00A53B55"/>
    <w:rsid w:val="00A57599"/>
    <w:rsid w:val="00A6060F"/>
    <w:rsid w:val="00A6246E"/>
    <w:rsid w:val="00A62E13"/>
    <w:rsid w:val="00A64409"/>
    <w:rsid w:val="00A64BFC"/>
    <w:rsid w:val="00A64FC0"/>
    <w:rsid w:val="00A66264"/>
    <w:rsid w:val="00A66CA0"/>
    <w:rsid w:val="00A7218A"/>
    <w:rsid w:val="00A73C19"/>
    <w:rsid w:val="00A740D8"/>
    <w:rsid w:val="00A74149"/>
    <w:rsid w:val="00A7498D"/>
    <w:rsid w:val="00A74CAB"/>
    <w:rsid w:val="00A7543B"/>
    <w:rsid w:val="00A76D55"/>
    <w:rsid w:val="00A80DA4"/>
    <w:rsid w:val="00A81D3C"/>
    <w:rsid w:val="00A824B3"/>
    <w:rsid w:val="00A8711B"/>
    <w:rsid w:val="00A87DB2"/>
    <w:rsid w:val="00A914AE"/>
    <w:rsid w:val="00A914E9"/>
    <w:rsid w:val="00A92839"/>
    <w:rsid w:val="00A93D31"/>
    <w:rsid w:val="00A958C1"/>
    <w:rsid w:val="00A95FBF"/>
    <w:rsid w:val="00A96418"/>
    <w:rsid w:val="00A9795F"/>
    <w:rsid w:val="00AA1B9D"/>
    <w:rsid w:val="00AA309B"/>
    <w:rsid w:val="00AA4528"/>
    <w:rsid w:val="00AA53A6"/>
    <w:rsid w:val="00AA612D"/>
    <w:rsid w:val="00AA6C30"/>
    <w:rsid w:val="00AA73EC"/>
    <w:rsid w:val="00AB25CC"/>
    <w:rsid w:val="00AB3B79"/>
    <w:rsid w:val="00AB585A"/>
    <w:rsid w:val="00AB5FA3"/>
    <w:rsid w:val="00AB62A3"/>
    <w:rsid w:val="00AB70FC"/>
    <w:rsid w:val="00AC0C63"/>
    <w:rsid w:val="00AC135E"/>
    <w:rsid w:val="00AC17AE"/>
    <w:rsid w:val="00AC28BB"/>
    <w:rsid w:val="00AC3AD4"/>
    <w:rsid w:val="00AC4C3F"/>
    <w:rsid w:val="00AC4E24"/>
    <w:rsid w:val="00AC5185"/>
    <w:rsid w:val="00AC6427"/>
    <w:rsid w:val="00AC6BBC"/>
    <w:rsid w:val="00AC741E"/>
    <w:rsid w:val="00AD077B"/>
    <w:rsid w:val="00AD0B88"/>
    <w:rsid w:val="00AD29FE"/>
    <w:rsid w:val="00AD2F1C"/>
    <w:rsid w:val="00AD4457"/>
    <w:rsid w:val="00AD4BF2"/>
    <w:rsid w:val="00AD5B10"/>
    <w:rsid w:val="00AD5BA0"/>
    <w:rsid w:val="00AD7F6E"/>
    <w:rsid w:val="00AE00AF"/>
    <w:rsid w:val="00AE29A7"/>
    <w:rsid w:val="00AE35FE"/>
    <w:rsid w:val="00AE5F1C"/>
    <w:rsid w:val="00AE6A57"/>
    <w:rsid w:val="00AE6D1E"/>
    <w:rsid w:val="00AE79D9"/>
    <w:rsid w:val="00AF023F"/>
    <w:rsid w:val="00AF042E"/>
    <w:rsid w:val="00AF0DEF"/>
    <w:rsid w:val="00AF0E30"/>
    <w:rsid w:val="00AF293F"/>
    <w:rsid w:val="00AF2CDD"/>
    <w:rsid w:val="00AF30B0"/>
    <w:rsid w:val="00AF3100"/>
    <w:rsid w:val="00AF454A"/>
    <w:rsid w:val="00AF489C"/>
    <w:rsid w:val="00AF4CAF"/>
    <w:rsid w:val="00AF5FE3"/>
    <w:rsid w:val="00AF7A2F"/>
    <w:rsid w:val="00B01259"/>
    <w:rsid w:val="00B0317F"/>
    <w:rsid w:val="00B04C8F"/>
    <w:rsid w:val="00B04E46"/>
    <w:rsid w:val="00B10CCA"/>
    <w:rsid w:val="00B127DC"/>
    <w:rsid w:val="00B12A2A"/>
    <w:rsid w:val="00B135F4"/>
    <w:rsid w:val="00B146D9"/>
    <w:rsid w:val="00B2086D"/>
    <w:rsid w:val="00B20BEA"/>
    <w:rsid w:val="00B21040"/>
    <w:rsid w:val="00B21BB6"/>
    <w:rsid w:val="00B267AA"/>
    <w:rsid w:val="00B3099A"/>
    <w:rsid w:val="00B30FDA"/>
    <w:rsid w:val="00B317B2"/>
    <w:rsid w:val="00B31A68"/>
    <w:rsid w:val="00B31DA2"/>
    <w:rsid w:val="00B3225C"/>
    <w:rsid w:val="00B32A52"/>
    <w:rsid w:val="00B33656"/>
    <w:rsid w:val="00B34660"/>
    <w:rsid w:val="00B34F29"/>
    <w:rsid w:val="00B351FD"/>
    <w:rsid w:val="00B3741A"/>
    <w:rsid w:val="00B41454"/>
    <w:rsid w:val="00B41A30"/>
    <w:rsid w:val="00B43149"/>
    <w:rsid w:val="00B435C0"/>
    <w:rsid w:val="00B441CA"/>
    <w:rsid w:val="00B44BA5"/>
    <w:rsid w:val="00B45174"/>
    <w:rsid w:val="00B46D2A"/>
    <w:rsid w:val="00B50354"/>
    <w:rsid w:val="00B51D60"/>
    <w:rsid w:val="00B54D89"/>
    <w:rsid w:val="00B562CD"/>
    <w:rsid w:val="00B61B46"/>
    <w:rsid w:val="00B62393"/>
    <w:rsid w:val="00B62CD8"/>
    <w:rsid w:val="00B63399"/>
    <w:rsid w:val="00B64319"/>
    <w:rsid w:val="00B64BDC"/>
    <w:rsid w:val="00B70BDF"/>
    <w:rsid w:val="00B71112"/>
    <w:rsid w:val="00B72291"/>
    <w:rsid w:val="00B72A15"/>
    <w:rsid w:val="00B7404F"/>
    <w:rsid w:val="00B74FA3"/>
    <w:rsid w:val="00B761F1"/>
    <w:rsid w:val="00B81C6B"/>
    <w:rsid w:val="00B8263D"/>
    <w:rsid w:val="00B83E9D"/>
    <w:rsid w:val="00B8780A"/>
    <w:rsid w:val="00B900E7"/>
    <w:rsid w:val="00B926F5"/>
    <w:rsid w:val="00B92AE8"/>
    <w:rsid w:val="00B9326B"/>
    <w:rsid w:val="00B94F2E"/>
    <w:rsid w:val="00B95017"/>
    <w:rsid w:val="00B95353"/>
    <w:rsid w:val="00B95673"/>
    <w:rsid w:val="00B95D41"/>
    <w:rsid w:val="00BA289E"/>
    <w:rsid w:val="00BA4E9C"/>
    <w:rsid w:val="00BA4F7D"/>
    <w:rsid w:val="00BA5C1F"/>
    <w:rsid w:val="00BA5C31"/>
    <w:rsid w:val="00BA5E4A"/>
    <w:rsid w:val="00BB0605"/>
    <w:rsid w:val="00BB1192"/>
    <w:rsid w:val="00BB4C68"/>
    <w:rsid w:val="00BB680E"/>
    <w:rsid w:val="00BB6EAF"/>
    <w:rsid w:val="00BB6F26"/>
    <w:rsid w:val="00BB74F6"/>
    <w:rsid w:val="00BB7AE6"/>
    <w:rsid w:val="00BC0180"/>
    <w:rsid w:val="00BC0902"/>
    <w:rsid w:val="00BC4F88"/>
    <w:rsid w:val="00BC7975"/>
    <w:rsid w:val="00BD0265"/>
    <w:rsid w:val="00BD2CAA"/>
    <w:rsid w:val="00BD585F"/>
    <w:rsid w:val="00BD5F4D"/>
    <w:rsid w:val="00BD67CE"/>
    <w:rsid w:val="00BD680A"/>
    <w:rsid w:val="00BD6D47"/>
    <w:rsid w:val="00BD75D9"/>
    <w:rsid w:val="00BD7895"/>
    <w:rsid w:val="00BD7D78"/>
    <w:rsid w:val="00BE15D4"/>
    <w:rsid w:val="00BE1DD9"/>
    <w:rsid w:val="00BE3813"/>
    <w:rsid w:val="00BE39A9"/>
    <w:rsid w:val="00BE3A72"/>
    <w:rsid w:val="00BE42E5"/>
    <w:rsid w:val="00BE558D"/>
    <w:rsid w:val="00BF02D0"/>
    <w:rsid w:val="00BF2021"/>
    <w:rsid w:val="00BF2753"/>
    <w:rsid w:val="00BF342F"/>
    <w:rsid w:val="00BF4122"/>
    <w:rsid w:val="00BF563A"/>
    <w:rsid w:val="00BF67E8"/>
    <w:rsid w:val="00BF75FA"/>
    <w:rsid w:val="00BF7DEB"/>
    <w:rsid w:val="00C00FF6"/>
    <w:rsid w:val="00C03DB9"/>
    <w:rsid w:val="00C05BB0"/>
    <w:rsid w:val="00C05D6B"/>
    <w:rsid w:val="00C0697B"/>
    <w:rsid w:val="00C07346"/>
    <w:rsid w:val="00C07B3A"/>
    <w:rsid w:val="00C11276"/>
    <w:rsid w:val="00C12818"/>
    <w:rsid w:val="00C14178"/>
    <w:rsid w:val="00C151B4"/>
    <w:rsid w:val="00C15FAA"/>
    <w:rsid w:val="00C16482"/>
    <w:rsid w:val="00C178A3"/>
    <w:rsid w:val="00C21B74"/>
    <w:rsid w:val="00C23D3C"/>
    <w:rsid w:val="00C30F7F"/>
    <w:rsid w:val="00C33B01"/>
    <w:rsid w:val="00C34472"/>
    <w:rsid w:val="00C35D7E"/>
    <w:rsid w:val="00C36ACE"/>
    <w:rsid w:val="00C374C9"/>
    <w:rsid w:val="00C418B3"/>
    <w:rsid w:val="00C44CF6"/>
    <w:rsid w:val="00C44D6A"/>
    <w:rsid w:val="00C46763"/>
    <w:rsid w:val="00C473D7"/>
    <w:rsid w:val="00C47A8D"/>
    <w:rsid w:val="00C5099B"/>
    <w:rsid w:val="00C50B48"/>
    <w:rsid w:val="00C511B3"/>
    <w:rsid w:val="00C534CD"/>
    <w:rsid w:val="00C53BE8"/>
    <w:rsid w:val="00C553F2"/>
    <w:rsid w:val="00C555EA"/>
    <w:rsid w:val="00C56E13"/>
    <w:rsid w:val="00C62188"/>
    <w:rsid w:val="00C62272"/>
    <w:rsid w:val="00C63360"/>
    <w:rsid w:val="00C63F17"/>
    <w:rsid w:val="00C65322"/>
    <w:rsid w:val="00C660F4"/>
    <w:rsid w:val="00C66976"/>
    <w:rsid w:val="00C66AD7"/>
    <w:rsid w:val="00C66E46"/>
    <w:rsid w:val="00C66EA3"/>
    <w:rsid w:val="00C71208"/>
    <w:rsid w:val="00C7473D"/>
    <w:rsid w:val="00C74A41"/>
    <w:rsid w:val="00C75B94"/>
    <w:rsid w:val="00C763B9"/>
    <w:rsid w:val="00C770B0"/>
    <w:rsid w:val="00C7769D"/>
    <w:rsid w:val="00C82D22"/>
    <w:rsid w:val="00C8570F"/>
    <w:rsid w:val="00C85DB9"/>
    <w:rsid w:val="00C9133C"/>
    <w:rsid w:val="00C920BA"/>
    <w:rsid w:val="00C920FD"/>
    <w:rsid w:val="00C92B4E"/>
    <w:rsid w:val="00C939D8"/>
    <w:rsid w:val="00C95B89"/>
    <w:rsid w:val="00C975AE"/>
    <w:rsid w:val="00C97AF1"/>
    <w:rsid w:val="00CA0EF1"/>
    <w:rsid w:val="00CA25E4"/>
    <w:rsid w:val="00CA5495"/>
    <w:rsid w:val="00CA6DA7"/>
    <w:rsid w:val="00CA7416"/>
    <w:rsid w:val="00CA77F7"/>
    <w:rsid w:val="00CA7EFA"/>
    <w:rsid w:val="00CB0214"/>
    <w:rsid w:val="00CB28D6"/>
    <w:rsid w:val="00CB3228"/>
    <w:rsid w:val="00CB43C0"/>
    <w:rsid w:val="00CC084E"/>
    <w:rsid w:val="00CC0FA3"/>
    <w:rsid w:val="00CC10A8"/>
    <w:rsid w:val="00CC13D0"/>
    <w:rsid w:val="00CC329C"/>
    <w:rsid w:val="00CC5AFE"/>
    <w:rsid w:val="00CC5FF0"/>
    <w:rsid w:val="00CC7836"/>
    <w:rsid w:val="00CC7E0A"/>
    <w:rsid w:val="00CD1480"/>
    <w:rsid w:val="00CD3EE7"/>
    <w:rsid w:val="00CD57FF"/>
    <w:rsid w:val="00CD7DDB"/>
    <w:rsid w:val="00CE2392"/>
    <w:rsid w:val="00CE3CFB"/>
    <w:rsid w:val="00CE57A1"/>
    <w:rsid w:val="00CE5ED2"/>
    <w:rsid w:val="00CF11A6"/>
    <w:rsid w:val="00CF1370"/>
    <w:rsid w:val="00CF1A9A"/>
    <w:rsid w:val="00CF2833"/>
    <w:rsid w:val="00CF456A"/>
    <w:rsid w:val="00CF6293"/>
    <w:rsid w:val="00CF6448"/>
    <w:rsid w:val="00CF6E7E"/>
    <w:rsid w:val="00CF73A4"/>
    <w:rsid w:val="00D0052F"/>
    <w:rsid w:val="00D006EB"/>
    <w:rsid w:val="00D00F13"/>
    <w:rsid w:val="00D03558"/>
    <w:rsid w:val="00D04D73"/>
    <w:rsid w:val="00D0529C"/>
    <w:rsid w:val="00D11317"/>
    <w:rsid w:val="00D14A7A"/>
    <w:rsid w:val="00D206D7"/>
    <w:rsid w:val="00D2205B"/>
    <w:rsid w:val="00D221A5"/>
    <w:rsid w:val="00D2393A"/>
    <w:rsid w:val="00D23CD2"/>
    <w:rsid w:val="00D24A1E"/>
    <w:rsid w:val="00D26687"/>
    <w:rsid w:val="00D27FA0"/>
    <w:rsid w:val="00D30C27"/>
    <w:rsid w:val="00D30C44"/>
    <w:rsid w:val="00D31167"/>
    <w:rsid w:val="00D31270"/>
    <w:rsid w:val="00D3127B"/>
    <w:rsid w:val="00D33FB4"/>
    <w:rsid w:val="00D37DE8"/>
    <w:rsid w:val="00D400FC"/>
    <w:rsid w:val="00D4041D"/>
    <w:rsid w:val="00D40601"/>
    <w:rsid w:val="00D4148E"/>
    <w:rsid w:val="00D41D8A"/>
    <w:rsid w:val="00D428A5"/>
    <w:rsid w:val="00D433E4"/>
    <w:rsid w:val="00D443FD"/>
    <w:rsid w:val="00D45108"/>
    <w:rsid w:val="00D45A27"/>
    <w:rsid w:val="00D45D37"/>
    <w:rsid w:val="00D47719"/>
    <w:rsid w:val="00D50DA3"/>
    <w:rsid w:val="00D524AA"/>
    <w:rsid w:val="00D5300D"/>
    <w:rsid w:val="00D5334A"/>
    <w:rsid w:val="00D55ADD"/>
    <w:rsid w:val="00D55FFB"/>
    <w:rsid w:val="00D567D6"/>
    <w:rsid w:val="00D56EDD"/>
    <w:rsid w:val="00D5776C"/>
    <w:rsid w:val="00D60783"/>
    <w:rsid w:val="00D61C49"/>
    <w:rsid w:val="00D62369"/>
    <w:rsid w:val="00D63189"/>
    <w:rsid w:val="00D632BC"/>
    <w:rsid w:val="00D64374"/>
    <w:rsid w:val="00D644E5"/>
    <w:rsid w:val="00D66CE1"/>
    <w:rsid w:val="00D66E99"/>
    <w:rsid w:val="00D70214"/>
    <w:rsid w:val="00D70C21"/>
    <w:rsid w:val="00D70FFB"/>
    <w:rsid w:val="00D73C6D"/>
    <w:rsid w:val="00D7454B"/>
    <w:rsid w:val="00D74FFD"/>
    <w:rsid w:val="00D769F0"/>
    <w:rsid w:val="00D779B5"/>
    <w:rsid w:val="00D818FD"/>
    <w:rsid w:val="00D83394"/>
    <w:rsid w:val="00D83C84"/>
    <w:rsid w:val="00D85835"/>
    <w:rsid w:val="00D859F8"/>
    <w:rsid w:val="00D87629"/>
    <w:rsid w:val="00D87B45"/>
    <w:rsid w:val="00D9127C"/>
    <w:rsid w:val="00D919B8"/>
    <w:rsid w:val="00D923F3"/>
    <w:rsid w:val="00D92458"/>
    <w:rsid w:val="00D92B0A"/>
    <w:rsid w:val="00D93CA1"/>
    <w:rsid w:val="00D950FE"/>
    <w:rsid w:val="00D95EE5"/>
    <w:rsid w:val="00D95FFA"/>
    <w:rsid w:val="00D96E13"/>
    <w:rsid w:val="00D97750"/>
    <w:rsid w:val="00DA070B"/>
    <w:rsid w:val="00DA07A4"/>
    <w:rsid w:val="00DA10C5"/>
    <w:rsid w:val="00DA509B"/>
    <w:rsid w:val="00DA5398"/>
    <w:rsid w:val="00DA5AC2"/>
    <w:rsid w:val="00DB00DC"/>
    <w:rsid w:val="00DB0D30"/>
    <w:rsid w:val="00DB2C3A"/>
    <w:rsid w:val="00DB30A6"/>
    <w:rsid w:val="00DB3861"/>
    <w:rsid w:val="00DB3E1F"/>
    <w:rsid w:val="00DB3F0F"/>
    <w:rsid w:val="00DB4DE2"/>
    <w:rsid w:val="00DB51E9"/>
    <w:rsid w:val="00DB572C"/>
    <w:rsid w:val="00DB58EF"/>
    <w:rsid w:val="00DB5B59"/>
    <w:rsid w:val="00DB6E7E"/>
    <w:rsid w:val="00DC0AF1"/>
    <w:rsid w:val="00DC1304"/>
    <w:rsid w:val="00DC16C0"/>
    <w:rsid w:val="00DC2460"/>
    <w:rsid w:val="00DC43B2"/>
    <w:rsid w:val="00DC4915"/>
    <w:rsid w:val="00DC4B7F"/>
    <w:rsid w:val="00DD07D4"/>
    <w:rsid w:val="00DD0DC7"/>
    <w:rsid w:val="00DD1C5D"/>
    <w:rsid w:val="00DD4366"/>
    <w:rsid w:val="00DD533C"/>
    <w:rsid w:val="00DD629D"/>
    <w:rsid w:val="00DD7FA8"/>
    <w:rsid w:val="00DE284F"/>
    <w:rsid w:val="00DE2A29"/>
    <w:rsid w:val="00DE49EF"/>
    <w:rsid w:val="00DF2A12"/>
    <w:rsid w:val="00DF2C39"/>
    <w:rsid w:val="00DF3676"/>
    <w:rsid w:val="00DF3949"/>
    <w:rsid w:val="00DF3FB7"/>
    <w:rsid w:val="00DF53D4"/>
    <w:rsid w:val="00DF59DD"/>
    <w:rsid w:val="00E017F9"/>
    <w:rsid w:val="00E022C1"/>
    <w:rsid w:val="00E03A98"/>
    <w:rsid w:val="00E06116"/>
    <w:rsid w:val="00E06B77"/>
    <w:rsid w:val="00E06DA0"/>
    <w:rsid w:val="00E07338"/>
    <w:rsid w:val="00E07339"/>
    <w:rsid w:val="00E074A8"/>
    <w:rsid w:val="00E10EF1"/>
    <w:rsid w:val="00E1151C"/>
    <w:rsid w:val="00E127C2"/>
    <w:rsid w:val="00E135DE"/>
    <w:rsid w:val="00E1366A"/>
    <w:rsid w:val="00E143AA"/>
    <w:rsid w:val="00E14904"/>
    <w:rsid w:val="00E14CE4"/>
    <w:rsid w:val="00E16F7E"/>
    <w:rsid w:val="00E20193"/>
    <w:rsid w:val="00E203D5"/>
    <w:rsid w:val="00E22894"/>
    <w:rsid w:val="00E2617D"/>
    <w:rsid w:val="00E2676D"/>
    <w:rsid w:val="00E27E93"/>
    <w:rsid w:val="00E324DE"/>
    <w:rsid w:val="00E33744"/>
    <w:rsid w:val="00E33997"/>
    <w:rsid w:val="00E33BDA"/>
    <w:rsid w:val="00E342BD"/>
    <w:rsid w:val="00E34814"/>
    <w:rsid w:val="00E34833"/>
    <w:rsid w:val="00E35E66"/>
    <w:rsid w:val="00E3706F"/>
    <w:rsid w:val="00E37644"/>
    <w:rsid w:val="00E40DFA"/>
    <w:rsid w:val="00E43ABE"/>
    <w:rsid w:val="00E43CFA"/>
    <w:rsid w:val="00E462CC"/>
    <w:rsid w:val="00E50441"/>
    <w:rsid w:val="00E5430E"/>
    <w:rsid w:val="00E55C05"/>
    <w:rsid w:val="00E55D7F"/>
    <w:rsid w:val="00E55E70"/>
    <w:rsid w:val="00E63512"/>
    <w:rsid w:val="00E63539"/>
    <w:rsid w:val="00E638E4"/>
    <w:rsid w:val="00E63F11"/>
    <w:rsid w:val="00E64965"/>
    <w:rsid w:val="00E64A04"/>
    <w:rsid w:val="00E701D5"/>
    <w:rsid w:val="00E7043A"/>
    <w:rsid w:val="00E71E87"/>
    <w:rsid w:val="00E75EBE"/>
    <w:rsid w:val="00E77062"/>
    <w:rsid w:val="00E771A2"/>
    <w:rsid w:val="00E77819"/>
    <w:rsid w:val="00E77B25"/>
    <w:rsid w:val="00E8099E"/>
    <w:rsid w:val="00E842AA"/>
    <w:rsid w:val="00E87ADF"/>
    <w:rsid w:val="00E90C79"/>
    <w:rsid w:val="00E91657"/>
    <w:rsid w:val="00E92CE2"/>
    <w:rsid w:val="00E92D15"/>
    <w:rsid w:val="00E93B0B"/>
    <w:rsid w:val="00E96429"/>
    <w:rsid w:val="00E96673"/>
    <w:rsid w:val="00EA0E1C"/>
    <w:rsid w:val="00EA2769"/>
    <w:rsid w:val="00EA3446"/>
    <w:rsid w:val="00EA3869"/>
    <w:rsid w:val="00EA482B"/>
    <w:rsid w:val="00EA4CC2"/>
    <w:rsid w:val="00EA6327"/>
    <w:rsid w:val="00EA6EE8"/>
    <w:rsid w:val="00EB042D"/>
    <w:rsid w:val="00EB0AE4"/>
    <w:rsid w:val="00EB15A1"/>
    <w:rsid w:val="00EB2362"/>
    <w:rsid w:val="00EB2529"/>
    <w:rsid w:val="00EB2D15"/>
    <w:rsid w:val="00EB374E"/>
    <w:rsid w:val="00EB6822"/>
    <w:rsid w:val="00EB7F79"/>
    <w:rsid w:val="00EC12BB"/>
    <w:rsid w:val="00EC3E04"/>
    <w:rsid w:val="00EC4451"/>
    <w:rsid w:val="00EC4487"/>
    <w:rsid w:val="00EC5593"/>
    <w:rsid w:val="00EC5F18"/>
    <w:rsid w:val="00EC5F47"/>
    <w:rsid w:val="00EC6B07"/>
    <w:rsid w:val="00EC7D1B"/>
    <w:rsid w:val="00ED02F7"/>
    <w:rsid w:val="00ED23FA"/>
    <w:rsid w:val="00ED2638"/>
    <w:rsid w:val="00ED2A38"/>
    <w:rsid w:val="00ED7847"/>
    <w:rsid w:val="00EE0977"/>
    <w:rsid w:val="00EE1819"/>
    <w:rsid w:val="00EE2656"/>
    <w:rsid w:val="00EE29AC"/>
    <w:rsid w:val="00EE2A43"/>
    <w:rsid w:val="00EE5867"/>
    <w:rsid w:val="00EF159B"/>
    <w:rsid w:val="00EF23D7"/>
    <w:rsid w:val="00EF339A"/>
    <w:rsid w:val="00EF3B49"/>
    <w:rsid w:val="00EF50D8"/>
    <w:rsid w:val="00EF59DC"/>
    <w:rsid w:val="00EF604E"/>
    <w:rsid w:val="00EF6B50"/>
    <w:rsid w:val="00EF7491"/>
    <w:rsid w:val="00EF7F07"/>
    <w:rsid w:val="00EF7F6F"/>
    <w:rsid w:val="00F011D7"/>
    <w:rsid w:val="00F02657"/>
    <w:rsid w:val="00F03214"/>
    <w:rsid w:val="00F041F2"/>
    <w:rsid w:val="00F0479B"/>
    <w:rsid w:val="00F0767A"/>
    <w:rsid w:val="00F07840"/>
    <w:rsid w:val="00F10369"/>
    <w:rsid w:val="00F104FC"/>
    <w:rsid w:val="00F1189F"/>
    <w:rsid w:val="00F122BD"/>
    <w:rsid w:val="00F12AEA"/>
    <w:rsid w:val="00F1525E"/>
    <w:rsid w:val="00F16C43"/>
    <w:rsid w:val="00F17A96"/>
    <w:rsid w:val="00F25492"/>
    <w:rsid w:val="00F25B88"/>
    <w:rsid w:val="00F263E3"/>
    <w:rsid w:val="00F26427"/>
    <w:rsid w:val="00F30439"/>
    <w:rsid w:val="00F3428A"/>
    <w:rsid w:val="00F36958"/>
    <w:rsid w:val="00F42BC2"/>
    <w:rsid w:val="00F439B9"/>
    <w:rsid w:val="00F47EA1"/>
    <w:rsid w:val="00F511D2"/>
    <w:rsid w:val="00F513FD"/>
    <w:rsid w:val="00F539F9"/>
    <w:rsid w:val="00F53B98"/>
    <w:rsid w:val="00F54B88"/>
    <w:rsid w:val="00F563EC"/>
    <w:rsid w:val="00F56AC8"/>
    <w:rsid w:val="00F56DBF"/>
    <w:rsid w:val="00F57950"/>
    <w:rsid w:val="00F6000C"/>
    <w:rsid w:val="00F6000F"/>
    <w:rsid w:val="00F6165E"/>
    <w:rsid w:val="00F70CAA"/>
    <w:rsid w:val="00F7141C"/>
    <w:rsid w:val="00F71684"/>
    <w:rsid w:val="00F72982"/>
    <w:rsid w:val="00F747E5"/>
    <w:rsid w:val="00F74EB1"/>
    <w:rsid w:val="00F756FD"/>
    <w:rsid w:val="00F75E7E"/>
    <w:rsid w:val="00F76361"/>
    <w:rsid w:val="00F7737E"/>
    <w:rsid w:val="00F81229"/>
    <w:rsid w:val="00F84027"/>
    <w:rsid w:val="00F84F19"/>
    <w:rsid w:val="00F856BB"/>
    <w:rsid w:val="00F9042A"/>
    <w:rsid w:val="00F92E2A"/>
    <w:rsid w:val="00F93658"/>
    <w:rsid w:val="00F93C68"/>
    <w:rsid w:val="00F9583E"/>
    <w:rsid w:val="00FA0F8D"/>
    <w:rsid w:val="00FA1E6F"/>
    <w:rsid w:val="00FA21FE"/>
    <w:rsid w:val="00FA3082"/>
    <w:rsid w:val="00FA5E10"/>
    <w:rsid w:val="00FA7641"/>
    <w:rsid w:val="00FA7B90"/>
    <w:rsid w:val="00FB008B"/>
    <w:rsid w:val="00FB020C"/>
    <w:rsid w:val="00FB0786"/>
    <w:rsid w:val="00FB47E5"/>
    <w:rsid w:val="00FB4D65"/>
    <w:rsid w:val="00FB6B5F"/>
    <w:rsid w:val="00FC078A"/>
    <w:rsid w:val="00FC3AE3"/>
    <w:rsid w:val="00FC3BF6"/>
    <w:rsid w:val="00FC4880"/>
    <w:rsid w:val="00FC4FD5"/>
    <w:rsid w:val="00FD0737"/>
    <w:rsid w:val="00FD111A"/>
    <w:rsid w:val="00FD22A9"/>
    <w:rsid w:val="00FD2638"/>
    <w:rsid w:val="00FD31A0"/>
    <w:rsid w:val="00FD6076"/>
    <w:rsid w:val="00FD7E1D"/>
    <w:rsid w:val="00FE0C2B"/>
    <w:rsid w:val="00FE19E2"/>
    <w:rsid w:val="00FE34C2"/>
    <w:rsid w:val="00FE495B"/>
    <w:rsid w:val="00FE693E"/>
    <w:rsid w:val="00FF032F"/>
    <w:rsid w:val="00FF12A7"/>
    <w:rsid w:val="00FF26BD"/>
    <w:rsid w:val="00FF4B74"/>
    <w:rsid w:val="00FF50AD"/>
    <w:rsid w:val="00FF580E"/>
    <w:rsid w:val="00FF5B55"/>
    <w:rsid w:val="00FF608B"/>
    <w:rsid w:val="00FF69E1"/>
    <w:rsid w:val="00FF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A91541D"/>
  <w15:docId w15:val="{50E59FB2-CB3F-4B9C-843B-2899942A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1C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21C8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86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8603C"/>
  </w:style>
  <w:style w:type="paragraph" w:styleId="a5">
    <w:name w:val="footer"/>
    <w:basedOn w:val="a"/>
    <w:link w:val="Char1"/>
    <w:uiPriority w:val="99"/>
    <w:unhideWhenUsed/>
    <w:rsid w:val="0068603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8603C"/>
  </w:style>
  <w:style w:type="character" w:styleId="a6">
    <w:name w:val="annotation reference"/>
    <w:basedOn w:val="a0"/>
    <w:uiPriority w:val="99"/>
    <w:semiHidden/>
    <w:unhideWhenUsed/>
    <w:rsid w:val="00121A6A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121A6A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121A6A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21A6A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21A6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19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32</Words>
  <Characters>3033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상학(내과학교실)</dc:creator>
  <cp:lastModifiedBy>Sang-Hak Lee</cp:lastModifiedBy>
  <cp:revision>4</cp:revision>
  <dcterms:created xsi:type="dcterms:W3CDTF">2018-02-28T22:11:00Z</dcterms:created>
  <dcterms:modified xsi:type="dcterms:W3CDTF">2018-02-28T22:13:00Z</dcterms:modified>
</cp:coreProperties>
</file>